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DE1" w:rsidRDefault="00C763D2">
      <w:pPr>
        <w:spacing w:after="0" w:line="240" w:lineRule="auto"/>
        <w:jc w:val="center"/>
        <w:rPr>
          <w:rFonts w:ascii="Arial" w:hAnsi="Arial" w:cs="Arial"/>
          <w:b/>
          <w:sz w:val="48"/>
          <w:szCs w:val="48"/>
        </w:rPr>
      </w:pPr>
      <w:r>
        <w:rPr>
          <w:rFonts w:ascii="Arial" w:hAnsi="Arial" w:cs="Arial"/>
          <w:b/>
          <w:sz w:val="48"/>
          <w:szCs w:val="48"/>
        </w:rPr>
        <w:t>ADDITIONAL INFORMATION</w:t>
      </w:r>
    </w:p>
    <w:p w:rsidR="00F73DE1" w:rsidRDefault="00F73DE1">
      <w:pPr>
        <w:widowControl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/>
          <w:sz w:val="28"/>
          <w:szCs w:val="28"/>
        </w:rPr>
      </w:pPr>
    </w:p>
    <w:p w:rsidR="00F73DE1" w:rsidRDefault="00C763D2">
      <w:pPr>
        <w:widowControl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b/>
          <w:iCs/>
          <w:sz w:val="28"/>
          <w:szCs w:val="28"/>
        </w:rPr>
      </w:pPr>
      <w:r>
        <w:rPr>
          <w:rFonts w:ascii="Arial" w:eastAsia="SimSun" w:hAnsi="Arial" w:cs="Arial"/>
          <w:b/>
          <w:sz w:val="28"/>
          <w:szCs w:val="28"/>
        </w:rPr>
        <w:t xml:space="preserve">Enhanced production of </w:t>
      </w:r>
      <w:proofErr w:type="spellStart"/>
      <w:r>
        <w:rPr>
          <w:rFonts w:ascii="Arial" w:eastAsia="SimSun" w:hAnsi="Arial" w:cs="Arial"/>
          <w:b/>
          <w:sz w:val="28"/>
          <w:szCs w:val="28"/>
        </w:rPr>
        <w:t>amyrin</w:t>
      </w:r>
      <w:proofErr w:type="spellEnd"/>
      <w:r>
        <w:rPr>
          <w:rFonts w:ascii="Arial" w:eastAsia="SimSun" w:hAnsi="Arial" w:cs="Arial"/>
          <w:b/>
          <w:sz w:val="28"/>
          <w:szCs w:val="28"/>
        </w:rPr>
        <w:t xml:space="preserve"> in </w:t>
      </w:r>
      <w:proofErr w:type="spellStart"/>
      <w:r>
        <w:rPr>
          <w:rFonts w:ascii="Arial" w:eastAsia="SimSun" w:hAnsi="Arial" w:cs="Arial"/>
          <w:b/>
          <w:i/>
          <w:iCs/>
          <w:sz w:val="28"/>
          <w:szCs w:val="28"/>
        </w:rPr>
        <w:t>Yarrowia</w:t>
      </w:r>
      <w:proofErr w:type="spellEnd"/>
      <w:r>
        <w:rPr>
          <w:rFonts w:ascii="Arial" w:eastAsia="SimSun" w:hAnsi="Arial" w:cs="Arial"/>
          <w:b/>
          <w:i/>
          <w:iCs/>
          <w:sz w:val="28"/>
          <w:szCs w:val="28"/>
        </w:rPr>
        <w:t xml:space="preserve"> </w:t>
      </w:r>
      <w:proofErr w:type="spellStart"/>
      <w:r>
        <w:rPr>
          <w:rFonts w:ascii="Arial" w:eastAsia="SimSun" w:hAnsi="Arial" w:cs="Arial"/>
          <w:b/>
          <w:i/>
          <w:iCs/>
          <w:sz w:val="28"/>
          <w:szCs w:val="28"/>
        </w:rPr>
        <w:t>lipolytica</w:t>
      </w:r>
      <w:proofErr w:type="spellEnd"/>
      <w:r>
        <w:rPr>
          <w:rFonts w:ascii="Arial" w:eastAsia="SimSun" w:hAnsi="Arial" w:cs="Arial"/>
          <w:b/>
          <w:i/>
          <w:iCs/>
          <w:sz w:val="28"/>
          <w:szCs w:val="28"/>
        </w:rPr>
        <w:t xml:space="preserve"> </w:t>
      </w:r>
      <w:r>
        <w:rPr>
          <w:rFonts w:ascii="Arial" w:eastAsia="SimSun" w:hAnsi="Arial" w:cs="Arial"/>
          <w:b/>
          <w:iCs/>
          <w:sz w:val="28"/>
          <w:szCs w:val="28"/>
        </w:rPr>
        <w:t xml:space="preserve">using a </w:t>
      </w:r>
      <w:bookmarkStart w:id="0" w:name="_GoBack"/>
      <w:bookmarkEnd w:id="0"/>
      <w:r>
        <w:rPr>
          <w:rFonts w:ascii="Arial" w:eastAsia="SimSun" w:hAnsi="Arial" w:cs="Arial"/>
          <w:b/>
          <w:iCs/>
          <w:sz w:val="28"/>
          <w:szCs w:val="28"/>
        </w:rPr>
        <w:t>combinatorial protein and metabolic engineering approach</w:t>
      </w:r>
    </w:p>
    <w:p w:rsidR="00F73DE1" w:rsidRDefault="00F73DE1">
      <w:pPr>
        <w:widowControl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iCs/>
          <w:sz w:val="28"/>
          <w:szCs w:val="28"/>
        </w:rPr>
      </w:pPr>
    </w:p>
    <w:p w:rsidR="00F73DE1" w:rsidRDefault="00C763D2">
      <w:pPr>
        <w:widowControl/>
        <w:autoSpaceDE w:val="0"/>
        <w:autoSpaceDN w:val="0"/>
        <w:adjustRightInd w:val="0"/>
        <w:spacing w:after="0" w:line="240" w:lineRule="auto"/>
        <w:jc w:val="left"/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</w:pPr>
      <w:r>
        <w:rPr>
          <w:rFonts w:ascii="Arial" w:eastAsia="DengXian" w:hAnsi="Arial" w:cs="Arial"/>
          <w:kern w:val="0"/>
          <w:sz w:val="24"/>
          <w:szCs w:val="24"/>
        </w:rPr>
        <w:t xml:space="preserve">Jing </w:t>
      </w:r>
      <w:r>
        <w:rPr>
          <w:rFonts w:ascii="Arial" w:eastAsia="DengXian" w:hAnsi="Arial" w:cs="Arial"/>
          <w:kern w:val="0"/>
          <w:sz w:val="24"/>
          <w:szCs w:val="24"/>
          <w:u w:val="single"/>
        </w:rPr>
        <w:t>Kong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r>
        <w:rPr>
          <w:rFonts w:ascii="Arial" w:eastAsia="DengXian" w:hAnsi="Arial" w:cs="Arial"/>
          <w:kern w:val="0"/>
          <w:sz w:val="24"/>
          <w:szCs w:val="24"/>
        </w:rPr>
        <w:t xml:space="preserve">, </w:t>
      </w:r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Lin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Miao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,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lang w:val="en-SG"/>
        </w:rPr>
        <w:t>Zhihui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Lu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,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lang w:val="en-SG"/>
        </w:rPr>
        <w:t>Shuhui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Wang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</w:rPr>
        <w:t>,</w:t>
      </w:r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lang w:val="en-SG"/>
        </w:rPr>
        <w:t>Baixiang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Zhao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,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lang w:val="en-SG"/>
        </w:rPr>
        <w:t>Cuiying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Zhang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,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lang w:val="en-SG"/>
        </w:rPr>
        <w:t>Dongguang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Xiao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, Desmond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Teo</w:t>
      </w:r>
      <w:proofErr w:type="spellEnd"/>
      <w:r>
        <w:rPr>
          <w:rFonts w:ascii="Arial" w:eastAsia="DengXian" w:hAnsi="Arial" w:cs="Arial"/>
          <w:kern w:val="0"/>
          <w:sz w:val="24"/>
          <w:szCs w:val="24"/>
          <w:vertAlign w:val="superscript"/>
        </w:rPr>
        <w:t>b</w:t>
      </w:r>
      <w:r>
        <w:rPr>
          <w:rFonts w:ascii="Arial" w:eastAsia="DengXian" w:hAnsi="Arial" w:cs="Arial"/>
          <w:kern w:val="0"/>
          <w:sz w:val="24"/>
          <w:szCs w:val="24"/>
          <w:lang w:val="en-SG"/>
        </w:rPr>
        <w:t>,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</w:rPr>
        <w:t xml:space="preserve"> </w:t>
      </w:r>
      <w:r>
        <w:rPr>
          <w:rFonts w:ascii="Arial" w:eastAsia="DengXian" w:hAnsi="Arial" w:cs="Arial"/>
          <w:kern w:val="0"/>
          <w:sz w:val="24"/>
          <w:szCs w:val="24"/>
        </w:rPr>
        <w:t xml:space="preserve">Susanna Su Jan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</w:rPr>
        <w:t>Leong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</w:rPr>
        <w:t>b</w:t>
      </w:r>
      <w:proofErr w:type="spellEnd"/>
      <w:r>
        <w:rPr>
          <w:rFonts w:ascii="Arial" w:eastAsia="DengXian" w:hAnsi="Arial" w:cs="Arial"/>
          <w:kern w:val="0"/>
          <w:sz w:val="24"/>
          <w:szCs w:val="24"/>
        </w:rPr>
        <w:t xml:space="preserve">, Adison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</w:rPr>
        <w:t>Wong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</w:rPr>
        <w:t>b</w:t>
      </w:r>
      <w:proofErr w:type="spellEnd"/>
      <w:r>
        <w:rPr>
          <w:rFonts w:ascii="Arial" w:eastAsia="DengXian" w:hAnsi="Arial" w:cs="Arial"/>
          <w:sz w:val="24"/>
          <w:vertAlign w:val="superscript"/>
        </w:rPr>
        <w:t>*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*</w:t>
      </w:r>
      <w:r>
        <w:rPr>
          <w:rFonts w:ascii="Arial" w:eastAsia="DengXian" w:hAnsi="Arial" w:cs="Arial"/>
          <w:kern w:val="0"/>
          <w:sz w:val="24"/>
          <w:szCs w:val="24"/>
        </w:rPr>
        <w:t xml:space="preserve">,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lang w:val="en-SG"/>
        </w:rPr>
        <w:t>Aiqun</w:t>
      </w:r>
      <w:proofErr w:type="spellEnd"/>
      <w:r>
        <w:rPr>
          <w:rFonts w:ascii="Arial" w:eastAsia="DengXian" w:hAnsi="Arial" w:cs="Arial"/>
          <w:kern w:val="0"/>
          <w:sz w:val="24"/>
          <w:szCs w:val="24"/>
          <w:lang w:val="en-SG"/>
        </w:rPr>
        <w:t xml:space="preserve"> </w:t>
      </w:r>
      <w:proofErr w:type="spellStart"/>
      <w:r>
        <w:rPr>
          <w:rFonts w:ascii="Arial" w:eastAsia="DengXian" w:hAnsi="Arial" w:cs="Arial"/>
          <w:kern w:val="0"/>
          <w:sz w:val="24"/>
          <w:szCs w:val="24"/>
          <w:u w:val="single"/>
          <w:lang w:val="en-SG"/>
        </w:rPr>
        <w:t>Yu</w:t>
      </w:r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a</w:t>
      </w:r>
      <w:proofErr w:type="spellEnd"/>
      <w:r>
        <w:rPr>
          <w:rFonts w:ascii="Arial" w:eastAsia="DengXian" w:hAnsi="Arial" w:cs="Arial"/>
          <w:kern w:val="0"/>
          <w:sz w:val="24"/>
          <w:szCs w:val="24"/>
          <w:vertAlign w:val="superscript"/>
          <w:lang w:val="en-SG"/>
        </w:rPr>
        <w:t>*</w:t>
      </w:r>
    </w:p>
    <w:p w:rsidR="00F73DE1" w:rsidRDefault="00F73DE1">
      <w:pPr>
        <w:spacing w:after="0" w:line="360" w:lineRule="auto"/>
        <w:rPr>
          <w:rFonts w:ascii="Arial" w:eastAsia="DengXian" w:hAnsi="Arial" w:cs="Arial"/>
          <w:kern w:val="0"/>
          <w:sz w:val="28"/>
          <w:szCs w:val="28"/>
          <w:vertAlign w:val="superscript"/>
          <w:lang w:val="en-SG"/>
        </w:rPr>
      </w:pPr>
    </w:p>
    <w:p w:rsidR="00F73DE1" w:rsidRDefault="00C763D2">
      <w:pPr>
        <w:widowControl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kern w:val="0"/>
          <w:sz w:val="20"/>
          <w:szCs w:val="20"/>
          <w:lang w:val="en-SG"/>
        </w:rPr>
      </w:pPr>
      <w:proofErr w:type="spellStart"/>
      <w:r>
        <w:rPr>
          <w:rFonts w:ascii="Arial" w:eastAsia="SimSun" w:hAnsi="Arial" w:cs="Arial"/>
          <w:kern w:val="0"/>
          <w:sz w:val="20"/>
          <w:szCs w:val="20"/>
          <w:vertAlign w:val="superscript"/>
          <w:lang w:val="en-SG"/>
        </w:rPr>
        <w:t>a</w:t>
      </w:r>
      <w:r>
        <w:rPr>
          <w:rFonts w:ascii="Arial" w:eastAsia="SimSun" w:hAnsi="Arial" w:cs="Arial"/>
          <w:kern w:val="0"/>
          <w:sz w:val="20"/>
          <w:szCs w:val="20"/>
          <w:lang w:val="en-SG"/>
        </w:rPr>
        <w:t>State</w:t>
      </w:r>
      <w:proofErr w:type="spellEnd"/>
      <w:r>
        <w:rPr>
          <w:rFonts w:ascii="Arial" w:eastAsia="SimSun" w:hAnsi="Arial" w:cs="Arial"/>
          <w:kern w:val="0"/>
          <w:sz w:val="20"/>
          <w:szCs w:val="20"/>
          <w:lang w:val="en-SG"/>
        </w:rPr>
        <w:t xml:space="preserve"> Key Laboratory of Food Nutrition and Safety, Key Laboratory of Industrial Fermentation Microbiology of the Ministry of Education, Tianjin Key Laboratory</w:t>
      </w:r>
      <w:r>
        <w:rPr>
          <w:rFonts w:ascii="Arial" w:eastAsia="SimSun" w:hAnsi="Arial" w:cs="Arial"/>
          <w:kern w:val="0"/>
          <w:sz w:val="20"/>
          <w:szCs w:val="20"/>
        </w:rPr>
        <w:t xml:space="preserve"> </w:t>
      </w:r>
      <w:r>
        <w:rPr>
          <w:rFonts w:ascii="Arial" w:eastAsia="SimSun" w:hAnsi="Arial" w:cs="Arial"/>
          <w:kern w:val="0"/>
          <w:sz w:val="20"/>
          <w:szCs w:val="20"/>
          <w:lang w:val="en-SG"/>
        </w:rPr>
        <w:t>of Industrial Microbiology, College of Biotechnology, Tianjin University of Science and Technology, No.29 the 13th Street TEDA, Tianjin 300457, PR China.</w:t>
      </w:r>
    </w:p>
    <w:p w:rsidR="00F73DE1" w:rsidRDefault="00F73DE1">
      <w:pPr>
        <w:widowControl/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kern w:val="0"/>
          <w:sz w:val="20"/>
          <w:szCs w:val="20"/>
          <w:lang w:val="en-SG"/>
        </w:rPr>
      </w:pPr>
    </w:p>
    <w:p w:rsidR="00F73DE1" w:rsidRDefault="00C763D2">
      <w:pPr>
        <w:widowControl/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kern w:val="0"/>
          <w:sz w:val="20"/>
          <w:szCs w:val="20"/>
          <w:lang w:val="en-SG"/>
        </w:rPr>
      </w:pPr>
      <w:proofErr w:type="spellStart"/>
      <w:r>
        <w:rPr>
          <w:rFonts w:ascii="Arial" w:eastAsia="SimSun" w:hAnsi="Arial" w:cs="Arial"/>
          <w:kern w:val="0"/>
          <w:sz w:val="20"/>
          <w:szCs w:val="20"/>
          <w:vertAlign w:val="superscript"/>
          <w:lang w:val="en-SG"/>
        </w:rPr>
        <w:t>b</w:t>
      </w:r>
      <w:r>
        <w:rPr>
          <w:rFonts w:ascii="Arial" w:eastAsia="SimSun" w:hAnsi="Arial" w:cs="Arial"/>
          <w:kern w:val="0"/>
          <w:sz w:val="20"/>
          <w:szCs w:val="20"/>
          <w:lang w:val="en-SG"/>
        </w:rPr>
        <w:t>Food</w:t>
      </w:r>
      <w:proofErr w:type="spellEnd"/>
      <w:r>
        <w:rPr>
          <w:rFonts w:ascii="Arial" w:eastAsia="SimSun" w:hAnsi="Arial" w:cs="Arial"/>
          <w:kern w:val="0"/>
          <w:sz w:val="20"/>
          <w:szCs w:val="20"/>
          <w:lang w:val="en-SG"/>
        </w:rPr>
        <w:t>, Chemical and Biotechnology Cluster, Singapore Institute of Technology, Singapore 138683, Singapore.</w:t>
      </w:r>
    </w:p>
    <w:p w:rsidR="00F73DE1" w:rsidRDefault="00F73DE1">
      <w:pPr>
        <w:widowControl/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Arial" w:eastAsia="SimSun" w:hAnsi="Arial" w:cs="Arial"/>
          <w:kern w:val="0"/>
          <w:sz w:val="28"/>
          <w:szCs w:val="28"/>
          <w:lang w:val="en-SG"/>
        </w:rPr>
      </w:pPr>
    </w:p>
    <w:p w:rsidR="00F73DE1" w:rsidRDefault="00C763D2">
      <w:pPr>
        <w:spacing w:after="0" w:line="240" w:lineRule="auto"/>
        <w:rPr>
          <w:rFonts w:ascii="Arial" w:eastAsia="SimSun" w:hAnsi="Arial" w:cs="Arial"/>
          <w:kern w:val="0"/>
          <w:sz w:val="20"/>
          <w:szCs w:val="20"/>
          <w:lang w:val="en-SG"/>
        </w:rPr>
      </w:pPr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 xml:space="preserve">**Co-corresponding author: </w:t>
      </w:r>
      <w:proofErr w:type="spellStart"/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>Dr.</w:t>
      </w:r>
      <w:proofErr w:type="spellEnd"/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 xml:space="preserve"> Adison Wong, [Assistant Professor], [Singapore Institute of Technology], E-mail: adison.wong@singaporetech.edu.sg, Tel: +65 65921626 </w:t>
      </w:r>
    </w:p>
    <w:p w:rsidR="00F73DE1" w:rsidRDefault="00C763D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 xml:space="preserve">*Corresponding author: </w:t>
      </w:r>
      <w:proofErr w:type="spellStart"/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>Dr.</w:t>
      </w:r>
      <w:proofErr w:type="spellEnd"/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 xml:space="preserve"> </w:t>
      </w:r>
      <w:proofErr w:type="spellStart"/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>Aiqun</w:t>
      </w:r>
      <w:proofErr w:type="spellEnd"/>
      <w:r>
        <w:rPr>
          <w:rFonts w:ascii="Arial" w:eastAsia="SimSun" w:hAnsi="Arial" w:cs="Arial" w:hint="eastAsia"/>
          <w:kern w:val="0"/>
          <w:sz w:val="20"/>
          <w:szCs w:val="20"/>
          <w:lang w:val="en-SG"/>
        </w:rPr>
        <w:t xml:space="preserve"> Yu, [Professor], [Tianjin University of Science and Technology], E-mail: yuaiqun@tust.edu.cn, Tel: +86 22 60602723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F73DE1" w:rsidRDefault="00C763D2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DDITIONAL FILE 1: TABLES</w:t>
      </w:r>
    </w:p>
    <w:p w:rsidR="00F73DE1" w:rsidRDefault="00C763D2">
      <w:pPr>
        <w:spacing w:after="0" w:line="24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Table S</w:t>
      </w:r>
      <w:r>
        <w:rPr>
          <w:rFonts w:ascii="Arial" w:hAnsi="Arial" w:cs="Arial" w:hint="eastAsia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Numerical data of </w:t>
      </w:r>
      <w:proofErr w:type="spellStart"/>
      <w:r>
        <w:rPr>
          <w:rFonts w:ascii="Arial" w:hAnsi="Arial" w:cs="Arial"/>
          <w:bCs/>
          <w:sz w:val="24"/>
          <w:szCs w:val="24"/>
        </w:rPr>
        <w:t>amyrin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titers in Figures 2 and 4.</w:t>
      </w:r>
    </w:p>
    <w:p w:rsidR="00F73DE1" w:rsidRDefault="00F73DE1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82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1530"/>
        <w:gridCol w:w="1530"/>
        <w:gridCol w:w="1530"/>
        <w:gridCol w:w="1530"/>
      </w:tblGrid>
      <w:tr w:rsidR="00F73DE1">
        <w:trPr>
          <w:trHeight w:val="340"/>
        </w:trPr>
        <w:tc>
          <w:tcPr>
            <w:tcW w:w="2155" w:type="dxa"/>
            <w:tcBorders>
              <w:bottom w:val="single" w:sz="6" w:space="0" w:color="auto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Yarrowia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ains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α-</w:t>
            </w:r>
            <w:proofErr w:type="spellStart"/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yr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yr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myrin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qualene (mg/L)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Po1g 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△</w:t>
            </w:r>
            <w:r>
              <w:rPr>
                <w:rFonts w:ascii="Arial" w:hAnsi="Arial" w:cs="Arial"/>
                <w:bCs/>
                <w:sz w:val="20"/>
                <w:szCs w:val="20"/>
              </w:rPr>
              <w:t>KU70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t detected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.39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.4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.81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.27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.7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.0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>8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E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6.26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6.11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2.37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E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8.8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4.6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3.5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E2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3.69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5.9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9.6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7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5.77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8.37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4.14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0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6.3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0.1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6.4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64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E1E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4.0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8.5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2.5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4.0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8.8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2.9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5</w:t>
            </w:r>
            <w:r>
              <w:rPr>
                <w:rFonts w:ascii="Arial" w:hAnsi="Arial" w:cs="Arial" w:hint="eastAsia"/>
                <w:bCs/>
                <w:sz w:val="20"/>
                <w:szCs w:val="20"/>
              </w:rPr>
              <w:t>2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E1E2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4.01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7.4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1.49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E9E2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3.31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.9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0.24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</w:tr>
      <w:tr w:rsidR="00F73DE1">
        <w:trPr>
          <w:trHeight w:val="340"/>
        </w:trPr>
        <w:tc>
          <w:tcPr>
            <w:tcW w:w="8275" w:type="dxa"/>
            <w:gridSpan w:val="5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*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rMA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site-directed mutants complemented with enhanced precursor supplies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9.69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9.9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79.59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ot measured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9-323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0.57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8.4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9.0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8275" w:type="dxa"/>
            <w:gridSpan w:val="5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* </w:t>
            </w:r>
            <w:proofErr w:type="spellStart"/>
            <w:r>
              <w:rPr>
                <w:rFonts w:ascii="Arial" w:hAnsi="Arial" w:cs="Arial"/>
                <w:bCs/>
                <w:sz w:val="20"/>
                <w:szCs w:val="20"/>
              </w:rPr>
              <w:t>CrMAS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 site-directed mutants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240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3.0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6.46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9.4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251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7.9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0.6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8.5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323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9.6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8.2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7.8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328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0.3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1.3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1.7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331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7.21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.0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3.2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341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7.38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0.5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7.92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243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N.D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N.D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N.D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324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  <w:tr w:rsidR="00F73DE1">
        <w:trPr>
          <w:trHeight w:val="340"/>
        </w:trPr>
        <w:tc>
          <w:tcPr>
            <w:tcW w:w="215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-323A/324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.M</w:t>
            </w:r>
          </w:p>
        </w:tc>
      </w:tr>
    </w:tbl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C763D2">
      <w:pPr>
        <w:spacing w:after="0" w:line="240" w:lineRule="auto"/>
        <w:jc w:val="lef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Table S</w:t>
      </w:r>
      <w:r>
        <w:rPr>
          <w:rFonts w:ascii="Arial" w:hAnsi="Arial" w:cs="Arial" w:hint="eastAsia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Numerical data of </w:t>
      </w:r>
      <w:proofErr w:type="spellStart"/>
      <w:r>
        <w:rPr>
          <w:rFonts w:ascii="Arial" w:hAnsi="Arial" w:cs="Arial"/>
          <w:bCs/>
          <w:sz w:val="24"/>
          <w:szCs w:val="24"/>
        </w:rPr>
        <w:t>amyrin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titers in Figure 5.</w:t>
      </w:r>
    </w:p>
    <w:p w:rsidR="00F73DE1" w:rsidRDefault="00F73DE1">
      <w:pPr>
        <w:spacing w:after="0" w:line="240" w:lineRule="auto"/>
        <w:jc w:val="center"/>
        <w:rPr>
          <w:rFonts w:ascii="Arial" w:hAnsi="Arial" w:cs="Arial"/>
        </w:rPr>
      </w:pPr>
    </w:p>
    <w:tbl>
      <w:tblPr>
        <w:tblStyle w:val="TableGrid"/>
        <w:tblW w:w="8275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1530"/>
        <w:gridCol w:w="1620"/>
        <w:gridCol w:w="1530"/>
      </w:tblGrid>
      <w:tr w:rsidR="00F73DE1">
        <w:tc>
          <w:tcPr>
            <w:tcW w:w="3595" w:type="dxa"/>
            <w:tcBorders>
              <w:bottom w:val="single" w:sz="6" w:space="0" w:color="000000" w:themeColor="text1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lastRenderedPageBreak/>
              <w:t>Yarrowia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trains, fermentation temperature</w:t>
            </w:r>
          </w:p>
        </w:tc>
        <w:tc>
          <w:tcPr>
            <w:tcW w:w="1530" w:type="dxa"/>
            <w:tcBorders>
              <w:bottom w:val="single" w:sz="6" w:space="0" w:color="000000" w:themeColor="text1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α-</w:t>
            </w:r>
            <w:proofErr w:type="spellStart"/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yrin</w:t>
            </w:r>
            <w:proofErr w:type="spellEnd"/>
          </w:p>
        </w:tc>
        <w:tc>
          <w:tcPr>
            <w:tcW w:w="1620" w:type="dxa"/>
            <w:tcBorders>
              <w:bottom w:val="single" w:sz="6" w:space="0" w:color="000000" w:themeColor="text1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β-</w:t>
            </w:r>
            <w:proofErr w:type="spellStart"/>
            <w:r>
              <w:rPr>
                <w:rFonts w:ascii="Arial" w:hAnsi="Arial" w:cs="Arial" w:hint="eastAsia"/>
                <w:b/>
                <w:bCs/>
                <w:sz w:val="20"/>
                <w:szCs w:val="20"/>
              </w:rPr>
              <w:t>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myrin</w:t>
            </w:r>
            <w:proofErr w:type="spellEnd"/>
          </w:p>
        </w:tc>
        <w:tc>
          <w:tcPr>
            <w:tcW w:w="1530" w:type="dxa"/>
            <w:tcBorders>
              <w:bottom w:val="single" w:sz="6" w:space="0" w:color="000000" w:themeColor="text1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myrin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g/L)</w:t>
            </w:r>
          </w:p>
        </w:tc>
      </w:tr>
      <w:tr w:rsidR="00F73DE1">
        <w:tc>
          <w:tcPr>
            <w:tcW w:w="3595" w:type="dxa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9-323A, 20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</w:p>
        </w:tc>
        <w:tc>
          <w:tcPr>
            <w:tcW w:w="1530" w:type="dxa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.10</w:t>
            </w:r>
          </w:p>
        </w:tc>
        <w:tc>
          <w:tcPr>
            <w:tcW w:w="1620" w:type="dxa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.57</w:t>
            </w:r>
          </w:p>
        </w:tc>
        <w:tc>
          <w:tcPr>
            <w:tcW w:w="1530" w:type="dxa"/>
            <w:tcBorders>
              <w:top w:val="single" w:sz="6" w:space="0" w:color="000000" w:themeColor="text1"/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.67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9-323A, 25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6.60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3.3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9.99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9-323A, 30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0.5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8.4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9.00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20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9.1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.4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8.63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25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4.55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.3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45.89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30</w:t>
            </w:r>
            <w:r>
              <w:rPr>
                <w:rFonts w:ascii="Cambria Math" w:hAnsi="Cambria Math" w:cs="Cambria Math"/>
                <w:bCs/>
                <w:sz w:val="20"/>
                <w:szCs w:val="20"/>
              </w:rPr>
              <w:t>℃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9.69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9.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9.59</w:t>
            </w:r>
          </w:p>
        </w:tc>
      </w:tr>
      <w:tr w:rsidR="00F73DE1">
        <w:tc>
          <w:tcPr>
            <w:tcW w:w="8275" w:type="dxa"/>
            <w:gridSpan w:val="4"/>
            <w:tcBorders>
              <w:tl2br w:val="nil"/>
              <w:tr2bl w:val="nil"/>
            </w:tcBorders>
            <w:vAlign w:val="bottom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 Fermentation experiments below were performed at 30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o</w:t>
            </w:r>
            <w:r>
              <w:rPr>
                <w:rFonts w:ascii="Arial" w:hAnsi="Arial" w:cs="Arial"/>
                <w:bCs/>
                <w:sz w:val="20"/>
                <w:szCs w:val="20"/>
              </w:rPr>
              <w:t>C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FV 25mL, YP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02.86 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2.56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25.42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FV 50mL, YP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59.69 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9.90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79.59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FV 100mL, YP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1.01 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.2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5.24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FV 25mL, YPD(Mg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43.64 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18.66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2.29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FV 50mL, YPD(Mg)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1.07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8.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9.16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25mL, YPO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85.74 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25.65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11.39</w:t>
            </w:r>
          </w:p>
        </w:tc>
      </w:tr>
      <w:tr w:rsidR="00F73DE1">
        <w:tc>
          <w:tcPr>
            <w:tcW w:w="3595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o1g KCHE20-323A, 50mL, YPO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65.96 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33.63 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vAlign w:val="center"/>
          </w:tcPr>
          <w:p w:rsidR="00F73DE1" w:rsidRDefault="00C763D2">
            <w:pPr>
              <w:spacing w:after="0" w:line="240" w:lineRule="auto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99.59</w:t>
            </w:r>
          </w:p>
        </w:tc>
      </w:tr>
    </w:tbl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</w:p>
    <w:p w:rsidR="00F73DE1" w:rsidRDefault="00C763D2">
      <w:pPr>
        <w:spacing w:after="0" w:line="240" w:lineRule="auto"/>
        <w:jc w:val="lef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Table S</w:t>
      </w:r>
      <w:r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List of primers used for constructs assembly.</w:t>
      </w:r>
    </w:p>
    <w:p w:rsidR="00F73DE1" w:rsidRDefault="00F73DE1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036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843"/>
        <w:gridCol w:w="4554"/>
      </w:tblGrid>
      <w:tr w:rsidR="00F73DE1">
        <w:trPr>
          <w:jc w:val="center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pplication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4554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quence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  <w:iCs/>
                <w:szCs w:val="21"/>
              </w:rPr>
              <w:t>CrMA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gene from </w:t>
            </w:r>
            <w:proofErr w:type="spellStart"/>
            <w:r>
              <w:rPr>
                <w:rFonts w:ascii="Arial" w:hAnsi="Arial" w:cs="Arial"/>
                <w:szCs w:val="21"/>
              </w:rPr>
              <w:t>pYLCrMA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DNA, forward primer.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rMAS</w:t>
            </w:r>
            <w:proofErr w:type="spellEnd"/>
            <w:r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554" w:type="dxa"/>
            <w:tcBorders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CAACCACACACATCCACGTGATGTGGAAGCTGAAGATCGCC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Amplify </w:t>
            </w:r>
            <w:proofErr w:type="spellStart"/>
            <w:r>
              <w:rPr>
                <w:rFonts w:ascii="Arial" w:hAnsi="Arial" w:cs="Arial"/>
                <w:i/>
                <w:iCs/>
                <w:szCs w:val="21"/>
              </w:rPr>
              <w:t>CrMA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gene from </w:t>
            </w:r>
            <w:proofErr w:type="spellStart"/>
            <w:r>
              <w:rPr>
                <w:rFonts w:ascii="Arial" w:hAnsi="Arial" w:cs="Arial"/>
                <w:szCs w:val="21"/>
              </w:rPr>
              <w:t>pYLCrMAS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DNA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/>
                <w:szCs w:val="21"/>
              </w:rPr>
              <w:t>CrMAS</w:t>
            </w:r>
            <w:proofErr w:type="spellEnd"/>
            <w:r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TTAGTTTCGGGTTCCCACGTGCAGGGCCTTGGTGGGCCA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HMG1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Y.</w:t>
            </w:r>
            <w:r>
              <w:rPr>
                <w:rFonts w:ascii="Arial" w:eastAsia="Microsoft YaHei" w:hAnsi="Arial" w:cs="Arial"/>
                <w:i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Arial" w:eastAsia="Microsoft YaHei" w:hAnsi="Arial" w:cs="Arial"/>
                <w:i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HMG1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CAACCACACACATCCACAATGCTACAAGCAGCTATTGGAAA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HMG1 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</w:t>
            </w:r>
            <w:r>
              <w:rPr>
                <w:rFonts w:ascii="Arial" w:hAnsi="Arial" w:cs="Arial"/>
                <w:szCs w:val="21"/>
              </w:rPr>
              <w:t>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HMG1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GGACAGGCCATGGAGGTACCCTATGACCGTATGCAAATATTCGAA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ERG1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bookmarkStart w:id="1" w:name="_Hlk3409306"/>
            <w:r>
              <w:rPr>
                <w:rFonts w:ascii="Arial" w:eastAsia="Microsoft YaHei" w:hAnsi="Arial" w:cs="Arial"/>
                <w:kern w:val="0"/>
                <w:szCs w:val="21"/>
              </w:rPr>
              <w:t>ERG1-F</w:t>
            </w:r>
            <w:bookmarkEnd w:id="1"/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CAACCACACACATCCACAATGGTCACCCAACAGTCTGCA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ERG1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ERG1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TTAGTTTCGGGTTCCCACCTAAGTCAGCTCGCTCCAAATGT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ERG9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bookmarkStart w:id="2" w:name="_Hlk3409335"/>
            <w:r>
              <w:rPr>
                <w:rFonts w:ascii="Arial" w:eastAsia="Microsoft YaHei" w:hAnsi="Arial" w:cs="Arial"/>
                <w:kern w:val="0"/>
                <w:szCs w:val="21"/>
              </w:rPr>
              <w:t>ERG9-F</w:t>
            </w:r>
            <w:bookmarkEnd w:id="2"/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CAACCACACACATCCACAATGGGAAAACTCATCGAACTGC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ERG9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ERG9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TTAGTTTCGGGTTCCCACCTAATCTCTCAGAGGAAACATCTTAGAGTC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lastRenderedPageBreak/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ERG20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omic DNA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bookmarkStart w:id="3" w:name="_Hlk3409368"/>
            <w:r>
              <w:rPr>
                <w:rFonts w:ascii="Arial" w:eastAsia="Microsoft YaHei" w:hAnsi="Arial" w:cs="Arial"/>
                <w:kern w:val="0"/>
                <w:szCs w:val="21"/>
              </w:rPr>
              <w:t>ERG20-F</w:t>
            </w:r>
            <w:bookmarkEnd w:id="3"/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CAACCACACACATCCACAATGTCCAAGGCGAAATTC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Amplify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ERG20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 xml:space="preserve"> gene from </w:t>
            </w:r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Y. </w:t>
            </w:r>
            <w:proofErr w:type="spellStart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>lipolytica</w:t>
            </w:r>
            <w:proofErr w:type="spellEnd"/>
            <w:r>
              <w:rPr>
                <w:rFonts w:ascii="Arial" w:eastAsia="Microsoft YaHei" w:hAnsi="Arial" w:cs="Arial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>genomic DNA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ERG20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TTAGTTTCGGGTTCCCACCTACTTCTGTCGCTTGTAAATCTTG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mplify the second gene expression cassette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bookmarkStart w:id="4" w:name="_Hlk3409390"/>
            <w:r>
              <w:rPr>
                <w:rFonts w:ascii="Arial" w:eastAsia="Microsoft YaHei" w:hAnsi="Arial" w:cs="Arial"/>
                <w:kern w:val="0"/>
                <w:szCs w:val="21"/>
              </w:rPr>
              <w:t>E1-F</w:t>
            </w:r>
            <w:bookmarkEnd w:id="4"/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CATCCAGCCTCGCGTCGAGGTTGAGGCCGTTGAGCA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mplify the second gene expression cassette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E1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CGTCTTGCTGGCGTTCGGATAAGCTGTCAAACATGAGAATTC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mplify the second or third gene expression cassette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E9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GCATAAGGGAGAGCGTCGACGATAAGCTGTCAAACATGAGAATTC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mplify the second or third gene expression cassette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E9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TCTCAAGGGCATCGGTCGACCCGTTGAGCACCGCCGCC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mplify the second or third gene expression cassette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TCCTGCGATGCAGATCCGGAGCCCAGTAGTAGGTT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mplify the second or third gene expression cassette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ACCTACTACTGGGCTGCTGTCAAACATGAGAATTC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YL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CTCGATCCGGCATGCACTGATCAC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YL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TAGGCAACAGCGTTGGGAGAGCCCTTGAG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DJY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ATCGCCGTGACGATCAGC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DJY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TGTCGCTTGCGGTATTCG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DSG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TCCTACGAGTTGCATGAT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DSG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TGTCGCTTGCGGTATTCG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T-F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AGCGTTAATGTCTGGCTTCT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T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TCGACCTGAATGGAAGCCG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forward primer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9-R</w:t>
            </w:r>
          </w:p>
        </w:tc>
        <w:tc>
          <w:tcPr>
            <w:tcW w:w="4554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GAAACATCTTAGAGTCGA</w:t>
            </w:r>
          </w:p>
        </w:tc>
      </w:tr>
      <w:tr w:rsidR="00F73DE1">
        <w:trPr>
          <w:jc w:val="center"/>
        </w:trPr>
        <w:tc>
          <w:tcPr>
            <w:tcW w:w="3969" w:type="dxa"/>
            <w:tcBorders>
              <w:top w:val="nil"/>
              <w:bottom w:val="single" w:sz="12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ene validation, reverse primer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0-R</w:t>
            </w:r>
          </w:p>
        </w:tc>
        <w:tc>
          <w:tcPr>
            <w:tcW w:w="4554" w:type="dxa"/>
            <w:tcBorders>
              <w:top w:val="nil"/>
              <w:left w:val="nil"/>
              <w:bottom w:val="single" w:sz="12" w:space="0" w:color="auto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TCTTCTTGATGTCGCCAAC</w:t>
            </w:r>
          </w:p>
        </w:tc>
      </w:tr>
    </w:tbl>
    <w:p w:rsidR="00F73DE1" w:rsidRDefault="00C763D2">
      <w:pPr>
        <w:widowControl/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3DE1" w:rsidRDefault="00C763D2">
      <w:pPr>
        <w:spacing w:after="0" w:line="240" w:lineRule="auto"/>
        <w:jc w:val="left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Additional file 1: Table S</w:t>
      </w:r>
      <w:r>
        <w:rPr>
          <w:rFonts w:ascii="Arial" w:hAnsi="Arial" w:cs="Arial" w:hint="eastAsia"/>
          <w:b/>
          <w:sz w:val="24"/>
          <w:szCs w:val="24"/>
        </w:rPr>
        <w:t>4</w:t>
      </w:r>
      <w:r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List of primers used for site-directed mutagenesis.</w:t>
      </w:r>
    </w:p>
    <w:p w:rsidR="00F73DE1" w:rsidRDefault="00F73DE1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0366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5263"/>
      </w:tblGrid>
      <w:tr w:rsidR="00F73DE1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pplication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rimer</w:t>
            </w:r>
          </w:p>
        </w:tc>
        <w:tc>
          <w:tcPr>
            <w:tcW w:w="5263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Sequence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RO240 locus reverse amplification, forward primer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40-F</w:t>
            </w:r>
          </w:p>
        </w:tc>
        <w:tc>
          <w:tcPr>
            <w:tcW w:w="5263" w:type="dxa"/>
            <w:tcBorders>
              <w:top w:val="single" w:sz="4" w:space="0" w:color="auto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ACCCGAGTTCTGGCTGTTTCCCTCTTTCTTC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RO240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40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AGAGGATTGCATCCGTCCCAGTCATACACG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HE243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43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CTGGCTGTTTCCCTCTTTCTTCCCCTACCA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HE243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43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TCGGGAGGCAGAGGATTGCATCCGT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RO251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51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CTACCACCCCGCCAAGATGTGGTG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RO251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251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AAGAAAGAGGGAAACAGCCAGAACTCGGGAGG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3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3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CCTGTGGGACACCCTGAACTACTTCTCTGAGC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3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3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TCCTGGATGAAAGAGTGGGGGTAATACAGGTCGT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4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4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CTGGGACACCCTGAACTACTTCTCTGAGCCCGT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4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4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AGGTCCTGGATGAAAGAGTGGGGGTAATACAGG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3/LEU324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34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GGCGTGGGACACCCTGAACTACTTCTCTGAGCCCG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8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8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CCAACTACTTCTCTGAGCCCGTGATGCGACGA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LEU328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28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GGTGTCCCACAGCAGGTCCTGGATGAAAGAG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HE331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31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CTCTGAGCCCGTGATGCGACGATGG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PHE331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31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TAGTTCAGGGTGTCCCACAGCAGGTCCT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LA341 locus reverse amplification, 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41-F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CCAATAAGATCCGAGAGAAGGCCATGCGAAAGTGC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LA341 locus reverse amplification, reverse primer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341-R</w:t>
            </w:r>
          </w:p>
        </w:tc>
        <w:tc>
          <w:tcPr>
            <w:tcW w:w="5263" w:type="dxa"/>
            <w:tcBorders>
              <w:top w:val="nil"/>
              <w:left w:val="nil"/>
              <w:bottom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GGGCCATCGTCGCATCACGGGCT</w:t>
            </w:r>
          </w:p>
        </w:tc>
      </w:tr>
      <w:tr w:rsidR="00F73DE1">
        <w:trPr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Sequencing validation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Microsoft YaHei" w:hAnsi="Arial" w:cs="Arial"/>
                <w:kern w:val="0"/>
                <w:szCs w:val="21"/>
              </w:rPr>
              <w:t>forward primer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Cs w:val="21"/>
              </w:rPr>
            </w:pPr>
            <w:r>
              <w:rPr>
                <w:rFonts w:ascii="Arial" w:eastAsia="Microsoft YaHei" w:hAnsi="Arial" w:cs="Arial"/>
                <w:kern w:val="0"/>
                <w:szCs w:val="21"/>
              </w:rPr>
              <w:t>AJS-F</w:t>
            </w:r>
          </w:p>
        </w:tc>
        <w:tc>
          <w:tcPr>
            <w:tcW w:w="5263" w:type="dxa"/>
            <w:tcBorders>
              <w:top w:val="nil"/>
              <w:left w:val="nil"/>
              <w:bottom w:val="single" w:sz="12" w:space="0" w:color="auto"/>
            </w:tcBorders>
          </w:tcPr>
          <w:p w:rsidR="00F73DE1" w:rsidRDefault="00C763D2">
            <w:pPr>
              <w:spacing w:after="0" w:line="240" w:lineRule="auto"/>
              <w:jc w:val="center"/>
              <w:rPr>
                <w:rFonts w:ascii="Arial" w:eastAsia="Microsoft YaHei" w:hAnsi="Arial" w:cs="Arial"/>
                <w:kern w:val="0"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kern w:val="0"/>
                <w:sz w:val="20"/>
                <w:szCs w:val="20"/>
              </w:rPr>
              <w:t>CAAGAAGGAGCTGGTGCGA</w:t>
            </w:r>
          </w:p>
        </w:tc>
      </w:tr>
    </w:tbl>
    <w:p w:rsidR="00F73DE1" w:rsidRDefault="00C763D2">
      <w:pPr>
        <w:widowControl/>
        <w:spacing w:after="0" w:line="24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3DE1" w:rsidRDefault="00C763D2">
      <w:pPr>
        <w:spacing w:after="120" w:line="48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ADDITIONAL FIGURES</w:t>
      </w:r>
    </w:p>
    <w:p w:rsidR="00F73DE1" w:rsidRDefault="00C763D2">
      <w:pPr>
        <w:widowControl/>
        <w:spacing w:after="0" w:line="24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drawing>
          <wp:inline distT="0" distB="0" distL="0" distR="0" wp14:anchorId="56513451" wp14:editId="0450DCC6">
            <wp:extent cx="5274310" cy="2810510"/>
            <wp:effectExtent l="0" t="0" r="254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0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1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DE1" w:rsidRDefault="00C763D2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: Figure S</w:t>
      </w:r>
      <w:r>
        <w:rPr>
          <w:rFonts w:ascii="Arial" w:hAnsi="Arial" w:cs="Arial" w:hint="eastAsia"/>
          <w:b/>
          <w:bCs/>
          <w:sz w:val="24"/>
          <w:szCs w:val="24"/>
        </w:rPr>
        <w:t>1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GC/MS profiles of with Po1g ΔKU70 and Po1g </w:t>
      </w:r>
      <w:proofErr w:type="spellStart"/>
      <w:r>
        <w:rPr>
          <w:rFonts w:ascii="Arial" w:hAnsi="Arial" w:cs="Arial"/>
          <w:sz w:val="24"/>
          <w:szCs w:val="24"/>
        </w:rPr>
        <w:t>KCrMAS</w:t>
      </w:r>
      <w:proofErr w:type="spellEnd"/>
      <w:r>
        <w:rPr>
          <w:rFonts w:ascii="Arial" w:hAnsi="Arial" w:cs="Arial"/>
          <w:sz w:val="24"/>
          <w:szCs w:val="24"/>
        </w:rPr>
        <w:t xml:space="preserve">. The pink, blue and black lines represent the solvent extracts of Po1g </w:t>
      </w:r>
      <w:proofErr w:type="spellStart"/>
      <w:r>
        <w:rPr>
          <w:rFonts w:ascii="Arial" w:hAnsi="Arial" w:cs="Arial"/>
          <w:sz w:val="24"/>
          <w:szCs w:val="24"/>
        </w:rPr>
        <w:t>KCrMAS</w:t>
      </w:r>
      <w:proofErr w:type="spellEnd"/>
      <w:r>
        <w:rPr>
          <w:rFonts w:ascii="Arial" w:hAnsi="Arial" w:cs="Arial"/>
          <w:sz w:val="24"/>
          <w:szCs w:val="24"/>
        </w:rPr>
        <w:t xml:space="preserve"> (engineered yeast) and Po1g ΔKU70 (control) cultures, and </w:t>
      </w:r>
      <w:proofErr w:type="spellStart"/>
      <w:r>
        <w:rPr>
          <w:rFonts w:ascii="Arial" w:hAnsi="Arial" w:cs="Arial"/>
          <w:sz w:val="24"/>
          <w:szCs w:val="24"/>
        </w:rPr>
        <w:t>amyrin</w:t>
      </w:r>
      <w:proofErr w:type="spellEnd"/>
      <w:r>
        <w:rPr>
          <w:rFonts w:ascii="Arial" w:hAnsi="Arial" w:cs="Arial"/>
          <w:sz w:val="24"/>
          <w:szCs w:val="24"/>
        </w:rPr>
        <w:t xml:space="preserve"> chemical standard, respectively.</w:t>
      </w:r>
      <w:r>
        <w:rPr>
          <w:rFonts w:ascii="Arial" w:hAnsi="Arial" w:cs="Arial"/>
          <w:sz w:val="24"/>
          <w:szCs w:val="24"/>
        </w:rPr>
        <w:br w:type="page"/>
      </w:r>
    </w:p>
    <w:p w:rsidR="00F73DE1" w:rsidRDefault="00F73DE1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F73DE1" w:rsidRDefault="00C763D2">
      <w:pPr>
        <w:spacing w:after="0"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 wp14:anchorId="2D324723" wp14:editId="7CDFCDD2">
            <wp:extent cx="5166360" cy="1365250"/>
            <wp:effectExtent l="0" t="0" r="15240" b="635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76494" cy="13679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DE1" w:rsidRDefault="00C763D2">
      <w:pPr>
        <w:spacing w:after="0"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</w:p>
    <w:p w:rsidR="00F73DE1" w:rsidRDefault="00C763D2">
      <w:pPr>
        <w:spacing w:after="0"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 wp14:anchorId="30E7F5C3" wp14:editId="4DCC1913">
            <wp:extent cx="5143500" cy="1360805"/>
            <wp:effectExtent l="0" t="0" r="0" b="1079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80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136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DE1" w:rsidRDefault="00C763D2">
      <w:pPr>
        <w:spacing w:after="0"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B</w:t>
      </w:r>
    </w:p>
    <w:p w:rsidR="00F73DE1" w:rsidRDefault="00C763D2">
      <w:pPr>
        <w:spacing w:after="0"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US"/>
        </w:rPr>
        <w:drawing>
          <wp:inline distT="0" distB="0" distL="0" distR="0" wp14:anchorId="29EAC293" wp14:editId="2E373E9F">
            <wp:extent cx="5121910" cy="1353185"/>
            <wp:effectExtent l="0" t="0" r="2540" b="1841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36"/>
                    <a:stretch>
                      <a:fillRect/>
                    </a:stretch>
                  </pic:blipFill>
                  <pic:spPr>
                    <a:xfrm>
                      <a:off x="0" y="0"/>
                      <a:ext cx="5122642" cy="1353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DE1" w:rsidRDefault="00C763D2">
      <w:pPr>
        <w:spacing w:after="0" w:line="24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</w:t>
      </w:r>
    </w:p>
    <w:p w:rsidR="00F73DE1" w:rsidRDefault="00F73DE1">
      <w:pPr>
        <w:spacing w:after="0"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:rsidR="00F73DE1" w:rsidRDefault="00C763D2">
      <w:pPr>
        <w:spacing w:after="0" w:line="24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Additional file 1: Figure S</w:t>
      </w:r>
      <w:r>
        <w:rPr>
          <w:rFonts w:ascii="Arial" w:hAnsi="Arial" w:cs="Arial" w:hint="eastAsia"/>
          <w:b/>
          <w:bCs/>
          <w:sz w:val="24"/>
          <w:szCs w:val="24"/>
        </w:rPr>
        <w:t>2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Mass spectrum of </w:t>
      </w:r>
      <w:proofErr w:type="spellStart"/>
      <w:r>
        <w:rPr>
          <w:rFonts w:ascii="Arial" w:hAnsi="Arial" w:cs="Arial"/>
          <w:sz w:val="24"/>
          <w:szCs w:val="24"/>
        </w:rPr>
        <w:t>amyrin</w:t>
      </w:r>
      <w:proofErr w:type="spellEnd"/>
      <w:r>
        <w:rPr>
          <w:rFonts w:ascii="Arial" w:hAnsi="Arial" w:cs="Arial"/>
          <w:sz w:val="24"/>
          <w:szCs w:val="24"/>
        </w:rPr>
        <w:t xml:space="preserve"> and squalene chemical standards. A: α-</w:t>
      </w:r>
      <w:proofErr w:type="spellStart"/>
      <w:r>
        <w:rPr>
          <w:rFonts w:ascii="Arial" w:hAnsi="Arial" w:cs="Arial"/>
          <w:sz w:val="24"/>
          <w:szCs w:val="24"/>
        </w:rPr>
        <w:t>amyrin</w:t>
      </w:r>
      <w:proofErr w:type="spellEnd"/>
      <w:r>
        <w:rPr>
          <w:rFonts w:ascii="Arial" w:hAnsi="Arial" w:cs="Arial"/>
          <w:sz w:val="24"/>
          <w:szCs w:val="24"/>
        </w:rPr>
        <w:t>; B: β-</w:t>
      </w:r>
      <w:proofErr w:type="spellStart"/>
      <w:r>
        <w:rPr>
          <w:rFonts w:ascii="Arial" w:hAnsi="Arial" w:cs="Arial"/>
          <w:sz w:val="24"/>
          <w:szCs w:val="24"/>
        </w:rPr>
        <w:t>amyrin</w:t>
      </w:r>
      <w:proofErr w:type="spellEnd"/>
      <w:r>
        <w:rPr>
          <w:rFonts w:ascii="Arial" w:hAnsi="Arial" w:cs="Arial"/>
          <w:sz w:val="24"/>
          <w:szCs w:val="24"/>
        </w:rPr>
        <w:t>; C: squalene.</w:t>
      </w:r>
    </w:p>
    <w:p w:rsidR="00F73DE1" w:rsidRDefault="00C763D2">
      <w:pPr>
        <w:widowControl/>
        <w:spacing w:after="0" w:line="240" w:lineRule="auto"/>
        <w:rPr>
          <w:rFonts w:ascii="Calibri" w:eastAsia="Times New Roman" w:hAnsi="Calibri" w:cs="Calibri"/>
          <w:kern w:val="0"/>
          <w:sz w:val="22"/>
        </w:rPr>
      </w:pPr>
      <w:r>
        <w:rPr>
          <w:noProof/>
          <w:lang w:eastAsia="en-US"/>
        </w:rPr>
        <w:lastRenderedPageBreak/>
        <w:drawing>
          <wp:inline distT="0" distB="0" distL="0" distR="0" wp14:anchorId="186A1C9A" wp14:editId="39D7F452">
            <wp:extent cx="5274310" cy="3733165"/>
            <wp:effectExtent l="0" t="0" r="2540" b="635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3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DE1" w:rsidRDefault="00C763D2">
      <w:pPr>
        <w:widowControl/>
        <w:spacing w:after="0" w:line="240" w:lineRule="auto"/>
        <w:rPr>
          <w:rFonts w:ascii="Arial" w:eastAsia="Times New Roman" w:hAnsi="Arial" w:cs="Arial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: Figure S</w:t>
      </w:r>
      <w:r>
        <w:rPr>
          <w:rFonts w:ascii="Arial" w:hAnsi="Arial" w:cs="Arial" w:hint="eastAsia"/>
          <w:b/>
          <w:bCs/>
          <w:sz w:val="24"/>
          <w:szCs w:val="24"/>
        </w:rPr>
        <w:t>3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eastAsia="Times New Roman" w:hAnsi="Arial" w:cs="Arial"/>
          <w:kern w:val="0"/>
          <w:sz w:val="24"/>
          <w:szCs w:val="24"/>
        </w:rPr>
        <w:t xml:space="preserve">Cell density of </w:t>
      </w:r>
      <w:r>
        <w:rPr>
          <w:rFonts w:ascii="Arial" w:eastAsia="Times New Roman" w:hAnsi="Arial" w:cs="Arial"/>
          <w:i/>
          <w:iCs/>
          <w:kern w:val="0"/>
          <w:sz w:val="24"/>
          <w:szCs w:val="24"/>
        </w:rPr>
        <w:t xml:space="preserve">Y. </w:t>
      </w:r>
      <w:proofErr w:type="spellStart"/>
      <w:r>
        <w:rPr>
          <w:rFonts w:ascii="Arial" w:eastAsia="Times New Roman" w:hAnsi="Arial" w:cs="Arial"/>
          <w:i/>
          <w:iCs/>
          <w:kern w:val="0"/>
          <w:sz w:val="24"/>
          <w:szCs w:val="24"/>
        </w:rPr>
        <w:t>lipolytica</w:t>
      </w:r>
      <w:proofErr w:type="spellEnd"/>
      <w:r>
        <w:rPr>
          <w:rFonts w:ascii="Arial" w:eastAsia="Times New Roman" w:hAnsi="Arial" w:cs="Arial"/>
          <w:kern w:val="0"/>
          <w:sz w:val="24"/>
          <w:szCs w:val="24"/>
        </w:rPr>
        <w:t xml:space="preserve"> with (red circle) and without (black square) overexpression of </w:t>
      </w:r>
      <w:proofErr w:type="spellStart"/>
      <w:r>
        <w:rPr>
          <w:rFonts w:ascii="Arial" w:eastAsia="Times New Roman" w:hAnsi="Arial" w:cs="Arial"/>
          <w:kern w:val="0"/>
          <w:sz w:val="24"/>
          <w:szCs w:val="24"/>
        </w:rPr>
        <w:t>CrMAS</w:t>
      </w:r>
      <w:proofErr w:type="spellEnd"/>
      <w:r>
        <w:rPr>
          <w:rFonts w:ascii="Arial" w:eastAsia="Times New Roman" w:hAnsi="Arial" w:cs="Arial"/>
          <w:i/>
          <w:iCs/>
          <w:kern w:val="0"/>
          <w:sz w:val="24"/>
          <w:szCs w:val="24"/>
        </w:rPr>
        <w:t>.</w:t>
      </w:r>
    </w:p>
    <w:p w:rsidR="00F73DE1" w:rsidRDefault="00F73DE1">
      <w:pPr>
        <w:widowControl/>
        <w:spacing w:after="0" w:line="240" w:lineRule="auto"/>
        <w:rPr>
          <w:rFonts w:ascii="Arial" w:eastAsia="Times New Roman" w:hAnsi="Arial" w:cs="Arial"/>
          <w:kern w:val="0"/>
          <w:sz w:val="24"/>
          <w:szCs w:val="24"/>
        </w:rPr>
      </w:pPr>
    </w:p>
    <w:p w:rsidR="00F73DE1" w:rsidRDefault="00F73DE1">
      <w:pPr>
        <w:widowControl/>
        <w:spacing w:after="0" w:line="240" w:lineRule="auto"/>
        <w:rPr>
          <w:rFonts w:ascii="Arial" w:eastAsia="Times New Roman" w:hAnsi="Arial" w:cs="Arial"/>
          <w:kern w:val="0"/>
          <w:sz w:val="24"/>
          <w:szCs w:val="24"/>
        </w:rPr>
      </w:pPr>
    </w:p>
    <w:p w:rsidR="00F73DE1" w:rsidRDefault="00C763D2">
      <w:pPr>
        <w:spacing w:after="0" w:line="240" w:lineRule="auto"/>
        <w:contextualSpacing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2CC4C65B" wp14:editId="13FA5F5D">
            <wp:extent cx="5274310" cy="4392930"/>
            <wp:effectExtent l="0" t="0" r="254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92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DE1" w:rsidRDefault="00C763D2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dditional file 1: Figure S</w:t>
      </w:r>
      <w:r>
        <w:rPr>
          <w:rFonts w:ascii="Arial" w:hAnsi="Arial" w:cs="Arial" w:hint="eastAsia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 xml:space="preserve">Predicted </w:t>
      </w:r>
      <w:r>
        <w:rPr>
          <w:rFonts w:ascii="Arial" w:hAnsi="Arial" w:cs="Arial"/>
          <w:sz w:val="24"/>
          <w:szCs w:val="24"/>
        </w:rPr>
        <w:t xml:space="preserve">ribbon model of </w:t>
      </w:r>
      <w:proofErr w:type="spellStart"/>
      <w:r>
        <w:rPr>
          <w:rFonts w:ascii="Arial" w:hAnsi="Arial" w:cs="Arial"/>
          <w:iCs/>
          <w:sz w:val="24"/>
          <w:szCs w:val="24"/>
        </w:rPr>
        <w:t>CrMAS</w:t>
      </w:r>
      <w:proofErr w:type="spellEnd"/>
      <w:r>
        <w:rPr>
          <w:rFonts w:ascii="Arial" w:hAnsi="Arial" w:cs="Arial"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otein. Sites 1 to 5 represent the possible binding pockets of 2,3-</w:t>
      </w:r>
      <w:r>
        <w:rPr>
          <w:rFonts w:ascii="Arial" w:hAnsi="Arial" w:cs="Arial" w:hint="eastAsia"/>
          <w:sz w:val="24"/>
          <w:szCs w:val="24"/>
        </w:rPr>
        <w:t>o</w:t>
      </w:r>
      <w:r>
        <w:rPr>
          <w:rFonts w:ascii="Arial" w:hAnsi="Arial" w:cs="Arial"/>
          <w:sz w:val="24"/>
          <w:szCs w:val="24"/>
        </w:rPr>
        <w:t>xidosqualene.</w:t>
      </w:r>
    </w:p>
    <w:p w:rsidR="00F73DE1" w:rsidRDefault="00F73DE1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F73DE1" w:rsidRDefault="00C763D2">
      <w:pPr>
        <w:spacing w:after="0" w:line="360" w:lineRule="auto"/>
        <w:contextualSpacing/>
        <w:rPr>
          <w:rFonts w:ascii="Arial" w:hAnsi="Arial" w:cs="Arial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inline distT="0" distB="0" distL="0" distR="0" wp14:anchorId="07291F26" wp14:editId="4F9C964C">
            <wp:extent cx="5257800" cy="3712210"/>
            <wp:effectExtent l="0" t="0" r="0" b="2540"/>
            <wp:docPr id="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3018" cy="37300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3DE1" w:rsidRDefault="00C763D2">
      <w:pPr>
        <w:widowControl/>
        <w:spacing w:after="0" w:line="240" w:lineRule="auto"/>
        <w:rPr>
          <w:rFonts w:ascii="Arial" w:eastAsia="Times New Roman" w:hAnsi="Arial" w:cs="Arial"/>
          <w:kern w:val="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file 1: Figure S5. </w:t>
      </w:r>
      <w:r>
        <w:rPr>
          <w:rFonts w:ascii="Arial" w:eastAsia="Times New Roman" w:hAnsi="Arial" w:cs="Arial"/>
          <w:kern w:val="0"/>
          <w:sz w:val="24"/>
          <w:szCs w:val="24"/>
        </w:rPr>
        <w:t>Comparison of volumetric oxygen mass transfer coefficient to liquid filling volumes in 250</w:t>
      </w:r>
      <w:r>
        <w:rPr>
          <w:rFonts w:ascii="Arial" w:eastAsia="SimSun" w:hAnsi="Arial" w:cs="Arial" w:hint="eastAsia"/>
          <w:kern w:val="0"/>
          <w:sz w:val="24"/>
          <w:szCs w:val="24"/>
        </w:rPr>
        <w:t xml:space="preserve"> </w:t>
      </w:r>
      <w:r>
        <w:rPr>
          <w:rFonts w:ascii="Arial" w:eastAsia="Times New Roman" w:hAnsi="Arial" w:cs="Arial"/>
          <w:kern w:val="0"/>
          <w:sz w:val="24"/>
          <w:szCs w:val="24"/>
        </w:rPr>
        <w:t>mL shake flask at 250</w:t>
      </w:r>
      <w:r>
        <w:rPr>
          <w:rFonts w:ascii="Arial" w:eastAsia="SimSun" w:hAnsi="Arial" w:cs="Arial" w:hint="eastAsia"/>
          <w:kern w:val="0"/>
          <w:sz w:val="24"/>
          <w:szCs w:val="24"/>
        </w:rPr>
        <w:t xml:space="preserve"> </w:t>
      </w:r>
      <w:r>
        <w:rPr>
          <w:rFonts w:ascii="Arial" w:eastAsia="Times New Roman" w:hAnsi="Arial" w:cs="Arial"/>
          <w:kern w:val="0"/>
          <w:sz w:val="24"/>
          <w:szCs w:val="24"/>
        </w:rPr>
        <w:t xml:space="preserve">rpm. </w:t>
      </w:r>
    </w:p>
    <w:p w:rsidR="00F73DE1" w:rsidRDefault="00F73DE1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F73DE1" w:rsidRDefault="00F73DE1">
      <w:pPr>
        <w:spacing w:after="120" w:line="480" w:lineRule="auto"/>
        <w:rPr>
          <w:rFonts w:ascii="Arial" w:hAnsi="Arial" w:cs="Arial"/>
          <w:b/>
          <w:sz w:val="24"/>
          <w:szCs w:val="24"/>
        </w:rPr>
      </w:pPr>
    </w:p>
    <w:p w:rsidR="00F73DE1" w:rsidRDefault="00F73DE1">
      <w:pPr>
        <w:rPr>
          <w:rFonts w:ascii="Arial" w:hAnsi="Arial" w:cs="Arial"/>
          <w:sz w:val="24"/>
          <w:szCs w:val="24"/>
        </w:rPr>
      </w:pPr>
    </w:p>
    <w:p w:rsidR="00F73DE1" w:rsidRDefault="00F73DE1">
      <w:pPr>
        <w:rPr>
          <w:rFonts w:ascii="Arial" w:hAnsi="Arial" w:cs="Arial"/>
          <w:sz w:val="24"/>
          <w:szCs w:val="24"/>
        </w:rPr>
      </w:pPr>
    </w:p>
    <w:p w:rsidR="00F73DE1" w:rsidRDefault="00F73DE1">
      <w:pPr>
        <w:rPr>
          <w:rFonts w:ascii="Arial" w:hAnsi="Arial" w:cs="Arial"/>
          <w:sz w:val="24"/>
          <w:szCs w:val="24"/>
        </w:rPr>
      </w:pPr>
    </w:p>
    <w:p w:rsidR="00F73DE1" w:rsidRDefault="00C763D2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US"/>
        </w:rPr>
        <w:lastRenderedPageBreak/>
        <w:drawing>
          <wp:inline distT="0" distB="0" distL="0" distR="0" wp14:anchorId="453EC2DE" wp14:editId="13C68FA6">
            <wp:extent cx="5772150" cy="3312795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97607" cy="3327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3DE1" w:rsidRDefault="00C763D2">
      <w:pPr>
        <w:spacing w:after="0" w:line="240" w:lineRule="auto"/>
        <w:contextualSpacing/>
        <w:rPr>
          <w:rFonts w:ascii="Arial" w:hAnsi="Arial" w:cs="Arial"/>
          <w:b/>
          <w:sz w:val="24"/>
          <w:szCs w:val="24"/>
        </w:rPr>
      </w:pPr>
      <w:bookmarkStart w:id="5" w:name="_Hlk71705128"/>
      <w:bookmarkStart w:id="6" w:name="_Hlk529007454"/>
      <w:bookmarkStart w:id="7" w:name="_Hlk75633228"/>
      <w:bookmarkStart w:id="8" w:name="_Hlk8466672"/>
      <w:r>
        <w:rPr>
          <w:rFonts w:ascii="Arial" w:hAnsi="Arial" w:cs="Arial"/>
          <w:b/>
          <w:bCs/>
          <w:sz w:val="24"/>
          <w:szCs w:val="24"/>
        </w:rPr>
        <w:t>Additional file 1: Figure S</w:t>
      </w:r>
      <w:bookmarkEnd w:id="5"/>
      <w:r>
        <w:rPr>
          <w:rFonts w:ascii="Arial" w:hAnsi="Arial" w:cs="Arial" w:hint="eastAsia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bookmarkEnd w:id="6"/>
      <w:bookmarkEnd w:id="7"/>
      <w:bookmarkEnd w:id="8"/>
      <w:r>
        <w:rPr>
          <w:rFonts w:ascii="Arial" w:hAnsi="Arial" w:cs="Arial"/>
          <w:sz w:val="24"/>
          <w:szCs w:val="24"/>
        </w:rPr>
        <w:t xml:space="preserve">Assembly of plasmid </w:t>
      </w:r>
      <w:proofErr w:type="spellStart"/>
      <w:r>
        <w:rPr>
          <w:rFonts w:ascii="Arial" w:hAnsi="Arial" w:cs="Arial"/>
          <w:sz w:val="24"/>
          <w:szCs w:val="24"/>
        </w:rPr>
        <w:t>pYLCrMA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i/>
          <w:sz w:val="24"/>
          <w:szCs w:val="24"/>
        </w:rPr>
        <w:t>CrMAS</w:t>
      </w:r>
      <w:proofErr w:type="spellEnd"/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gene isolated from </w:t>
      </w:r>
      <w:proofErr w:type="spellStart"/>
      <w:r>
        <w:rPr>
          <w:rFonts w:ascii="Arial" w:eastAsia="SimSun" w:hAnsi="Arial" w:cs="Arial"/>
          <w:bCs/>
          <w:i/>
          <w:sz w:val="24"/>
          <w:szCs w:val="24"/>
        </w:rPr>
        <w:t>Catharanthus</w:t>
      </w:r>
      <w:proofErr w:type="spellEnd"/>
      <w:r>
        <w:rPr>
          <w:rFonts w:ascii="Arial" w:eastAsia="SimSun" w:hAnsi="Arial" w:cs="Arial"/>
          <w:bCs/>
          <w:i/>
          <w:sz w:val="24"/>
          <w:szCs w:val="24"/>
        </w:rPr>
        <w:t xml:space="preserve"> </w:t>
      </w:r>
      <w:proofErr w:type="spellStart"/>
      <w:r>
        <w:rPr>
          <w:rFonts w:ascii="Arial" w:eastAsia="SimSun" w:hAnsi="Arial" w:cs="Arial"/>
          <w:bCs/>
          <w:i/>
          <w:sz w:val="24"/>
          <w:szCs w:val="24"/>
        </w:rPr>
        <w:t>roseus</w:t>
      </w:r>
      <w:proofErr w:type="spellEnd"/>
      <w:r>
        <w:rPr>
          <w:rFonts w:ascii="Arial" w:hAnsi="Arial" w:cs="Arial"/>
          <w:sz w:val="24"/>
          <w:szCs w:val="24"/>
        </w:rPr>
        <w:t xml:space="preserve"> was cloned into pYLEX1 with primer pair </w:t>
      </w:r>
      <w:proofErr w:type="spellStart"/>
      <w:r>
        <w:rPr>
          <w:rFonts w:ascii="Arial" w:hAnsi="Arial" w:cs="Arial"/>
          <w:sz w:val="24"/>
          <w:szCs w:val="24"/>
        </w:rPr>
        <w:t>CrMAS</w:t>
      </w:r>
      <w:proofErr w:type="spellEnd"/>
      <w:r>
        <w:rPr>
          <w:rFonts w:ascii="Arial" w:hAnsi="Arial" w:cs="Arial"/>
          <w:sz w:val="24"/>
          <w:szCs w:val="24"/>
        </w:rPr>
        <w:t>-F/</w:t>
      </w:r>
      <w:proofErr w:type="spellStart"/>
      <w:r>
        <w:rPr>
          <w:rFonts w:ascii="Arial" w:hAnsi="Arial" w:cs="Arial"/>
          <w:sz w:val="24"/>
          <w:szCs w:val="24"/>
        </w:rPr>
        <w:t>CrMAS</w:t>
      </w:r>
      <w:proofErr w:type="spellEnd"/>
      <w:r>
        <w:rPr>
          <w:rFonts w:ascii="Arial" w:hAnsi="Arial" w:cs="Arial"/>
          <w:sz w:val="24"/>
          <w:szCs w:val="24"/>
        </w:rPr>
        <w:t xml:space="preserve">-R to generate plasmid </w:t>
      </w:r>
      <w:proofErr w:type="spellStart"/>
      <w:r>
        <w:rPr>
          <w:rFonts w:ascii="Arial" w:hAnsi="Arial" w:cs="Arial"/>
          <w:sz w:val="24"/>
          <w:szCs w:val="24"/>
        </w:rPr>
        <w:t>pYLCrMAS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bookmarkStart w:id="9" w:name="_Hlk4923736"/>
      <w:r>
        <w:rPr>
          <w:rFonts w:ascii="Arial" w:hAnsi="Arial" w:cs="Arial"/>
          <w:b/>
          <w:sz w:val="24"/>
          <w:szCs w:val="24"/>
        </w:rPr>
        <w:br w:type="page"/>
      </w:r>
    </w:p>
    <w:p w:rsidR="00F73DE1" w:rsidRDefault="00C763D2">
      <w:pPr>
        <w:spacing w:after="0" w:line="240" w:lineRule="auto"/>
        <w:rPr>
          <w:rFonts w:ascii="Arial" w:hAnsi="Arial" w:cs="Arial"/>
          <w:b/>
          <w:sz w:val="10"/>
          <w:szCs w:val="10"/>
        </w:rPr>
      </w:pPr>
      <w:r>
        <w:rPr>
          <w:rFonts w:ascii="Arial" w:hAnsi="Arial" w:cs="Arial"/>
          <w:b/>
          <w:sz w:val="28"/>
          <w:szCs w:val="28"/>
        </w:rPr>
        <w:lastRenderedPageBreak/>
        <w:t>ADDITIONAL FILE 1: METHODS</w:t>
      </w:r>
      <w:bookmarkEnd w:id="9"/>
    </w:p>
    <w:p w:rsidR="00F73DE1" w:rsidRDefault="00C763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Preparation of </w:t>
      </w:r>
      <w:r>
        <w:rPr>
          <w:rFonts w:ascii="Arial" w:hAnsi="Arial" w:cs="Arial"/>
          <w:b/>
          <w:bCs/>
          <w:i/>
          <w:sz w:val="24"/>
          <w:szCs w:val="24"/>
        </w:rPr>
        <w:t xml:space="preserve">Y. </w:t>
      </w:r>
      <w:proofErr w:type="spellStart"/>
      <w:r>
        <w:rPr>
          <w:rFonts w:ascii="Arial" w:hAnsi="Arial" w:cs="Arial"/>
          <w:b/>
          <w:bCs/>
          <w:i/>
          <w:sz w:val="24"/>
          <w:szCs w:val="24"/>
        </w:rPr>
        <w:t>lipolytica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Po1g </w:t>
      </w:r>
      <w:bookmarkStart w:id="10" w:name="OLE_LINK1"/>
      <w:r>
        <w:rPr>
          <w:rFonts w:ascii="Arial" w:hAnsi="Arial" w:cs="Arial"/>
          <w:b/>
          <w:bCs/>
          <w:sz w:val="24"/>
          <w:szCs w:val="24"/>
        </w:rPr>
        <w:t>△</w:t>
      </w:r>
      <w:r>
        <w:rPr>
          <w:rFonts w:ascii="Arial" w:hAnsi="Arial" w:cs="Arial"/>
          <w:b/>
          <w:bCs/>
          <w:iCs/>
          <w:sz w:val="24"/>
          <w:szCs w:val="24"/>
        </w:rPr>
        <w:t>KU70</w:t>
      </w:r>
      <w:bookmarkEnd w:id="10"/>
      <w:r>
        <w:rPr>
          <w:rFonts w:ascii="Arial" w:hAnsi="Arial" w:cs="Arial"/>
          <w:b/>
          <w:bCs/>
          <w:sz w:val="24"/>
          <w:szCs w:val="24"/>
        </w:rPr>
        <w:t xml:space="preserve"> competent cell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1. Inoculate a colony of </w:t>
      </w:r>
      <w:r>
        <w:rPr>
          <w:rFonts w:ascii="Arial" w:hAnsi="Arial" w:cs="Arial"/>
          <w:i/>
          <w:iCs/>
          <w:sz w:val="24"/>
          <w:szCs w:val="24"/>
        </w:rPr>
        <w:t xml:space="preserve">Y.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lipolytica</w:t>
      </w:r>
      <w:proofErr w:type="spellEnd"/>
      <w:r>
        <w:rPr>
          <w:rFonts w:ascii="Arial" w:hAnsi="Arial" w:cs="Arial"/>
          <w:sz w:val="24"/>
          <w:szCs w:val="24"/>
        </w:rPr>
        <w:t xml:space="preserve"> Po1g △KU70 from a fresh YPD plate in 10 mL YPD medium (1% yeast extract, 2% peptone, 2% dextrose and 50 </w:t>
      </w:r>
      <w:proofErr w:type="spellStart"/>
      <w:r>
        <w:rPr>
          <w:rFonts w:ascii="Arial" w:hAnsi="Arial" w:cs="Arial"/>
          <w:sz w:val="24"/>
          <w:szCs w:val="24"/>
        </w:rPr>
        <w:t>mM</w:t>
      </w:r>
      <w:proofErr w:type="spellEnd"/>
      <w:r>
        <w:rPr>
          <w:rFonts w:ascii="Arial" w:hAnsi="Arial" w:cs="Arial"/>
          <w:sz w:val="24"/>
          <w:szCs w:val="24"/>
        </w:rPr>
        <w:t xml:space="preserve"> citrate buffer pH 4.0) in a 250 mL flask. Incubate with shaking at 225 rpm and 30°C for 20 hours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2. Pellet the cells by centrifuging for 5 minutes at 5,000 g at 4°C. 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. Wash the cells with 20 mL TE buffer and pellet the cells as per Step 2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4. </w:t>
      </w:r>
      <w:proofErr w:type="spellStart"/>
      <w:r>
        <w:rPr>
          <w:rFonts w:ascii="Arial" w:hAnsi="Arial" w:cs="Arial"/>
          <w:sz w:val="24"/>
          <w:szCs w:val="24"/>
        </w:rPr>
        <w:t>Resuspend</w:t>
      </w:r>
      <w:proofErr w:type="spellEnd"/>
      <w:r>
        <w:rPr>
          <w:rFonts w:ascii="Arial" w:hAnsi="Arial" w:cs="Arial"/>
          <w:sz w:val="24"/>
          <w:szCs w:val="24"/>
        </w:rPr>
        <w:t xml:space="preserve"> the cells in 1 mL of 0.1 M lithium acetate (pH 6.0, adjusted with acetic acid) and incubate for 10 minutes at room temperature. 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. Aliquot the competent cells (100 µL) into sterile 1.5 mL tubes. Proceed to the transformation steps below immediately or add glycerol to a final concentration of 25% (v/v) and store at -80°C for long-term storage.</w:t>
      </w:r>
    </w:p>
    <w:p w:rsidR="00F73DE1" w:rsidRDefault="00F73DE1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F73DE1" w:rsidRDefault="00C763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ransformation of </w:t>
      </w:r>
      <w:r>
        <w:rPr>
          <w:rFonts w:ascii="Arial" w:hAnsi="Arial" w:cs="Arial"/>
          <w:b/>
          <w:bCs/>
          <w:i/>
          <w:sz w:val="24"/>
          <w:szCs w:val="24"/>
        </w:rPr>
        <w:t xml:space="preserve">Y. </w:t>
      </w:r>
      <w:proofErr w:type="spellStart"/>
      <w:r>
        <w:rPr>
          <w:rFonts w:ascii="Arial" w:hAnsi="Arial" w:cs="Arial"/>
          <w:b/>
          <w:bCs/>
          <w:i/>
          <w:sz w:val="24"/>
          <w:szCs w:val="24"/>
        </w:rPr>
        <w:t>lipolytica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Po1g △</w:t>
      </w:r>
      <w:r>
        <w:rPr>
          <w:rFonts w:ascii="Arial" w:hAnsi="Arial" w:cs="Arial"/>
          <w:b/>
          <w:bCs/>
          <w:iCs/>
          <w:sz w:val="24"/>
          <w:szCs w:val="24"/>
        </w:rPr>
        <w:t xml:space="preserve">KU70 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1. Gently mix 10 µL of denatured salmon sperm DNA (10 mg/mL) and 1-5 µg of the linearized plasmid together with 100 µL of competent cells and incubate at 30°C for 15 minutes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. Add 700 µL of 40% PEG-4000 (dissolved in 0.1 M lithium acetate pH 6.0), mix well and incubate at 30°C for 60 minutes with shaking (225 rpm)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. Heat shock the transformation mixture at 39°C for 60 minutes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. Add 1 mL YPD medium and recover for 2 hours at 30°C and 225 rpm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5. Centrifuge at 10,000 g for 1 minute. Discard the supernatant and </w:t>
      </w:r>
      <w:proofErr w:type="spellStart"/>
      <w:r>
        <w:rPr>
          <w:rFonts w:ascii="Arial" w:hAnsi="Arial" w:cs="Arial"/>
          <w:sz w:val="24"/>
          <w:szCs w:val="24"/>
        </w:rPr>
        <w:t>resuspend</w:t>
      </w:r>
      <w:proofErr w:type="spellEnd"/>
      <w:r>
        <w:rPr>
          <w:rFonts w:ascii="Arial" w:hAnsi="Arial" w:cs="Arial"/>
          <w:sz w:val="24"/>
          <w:szCs w:val="24"/>
        </w:rPr>
        <w:t xml:space="preserve"> the cell pellet in 1 mL of sterile water.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. Centrifuge the cells once more and discard the supernatant again.</w:t>
      </w:r>
    </w:p>
    <w:p w:rsidR="00F73DE1" w:rsidRDefault="00C763D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 xml:space="preserve">7. </w:t>
      </w:r>
      <w:proofErr w:type="spellStart"/>
      <w:r>
        <w:rPr>
          <w:rFonts w:ascii="Arial" w:hAnsi="Arial" w:cs="Arial"/>
          <w:sz w:val="24"/>
          <w:szCs w:val="24"/>
        </w:rPr>
        <w:t>Resuspend</w:t>
      </w:r>
      <w:proofErr w:type="spellEnd"/>
      <w:r>
        <w:rPr>
          <w:rFonts w:ascii="Arial" w:hAnsi="Arial" w:cs="Arial"/>
          <w:sz w:val="24"/>
          <w:szCs w:val="24"/>
        </w:rPr>
        <w:t xml:space="preserve"> the washed pellet in 100 µL of sterile water and plate onto YNB selective plates (leucine-deficient plates).</w:t>
      </w:r>
      <w:r>
        <w:rPr>
          <w:rFonts w:ascii="Arial" w:hAnsi="Arial" w:cs="Arial"/>
        </w:rPr>
        <w:br w:type="page"/>
      </w:r>
    </w:p>
    <w:p w:rsidR="00F73DE1" w:rsidRDefault="00C763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DNA sequence of </w:t>
      </w:r>
      <w:r>
        <w:rPr>
          <w:rFonts w:ascii="Arial" w:hAnsi="Arial" w:cs="Arial" w:hint="eastAsia"/>
          <w:b/>
          <w:bCs/>
          <w:sz w:val="24"/>
          <w:szCs w:val="24"/>
        </w:rPr>
        <w:t xml:space="preserve">the codon-optimized </w:t>
      </w:r>
      <w:proofErr w:type="spellStart"/>
      <w:r>
        <w:rPr>
          <w:rFonts w:ascii="Arial" w:hAnsi="Arial" w:cs="Arial"/>
          <w:b/>
          <w:bCs/>
          <w:i/>
          <w:iCs/>
          <w:sz w:val="24"/>
          <w:szCs w:val="24"/>
        </w:rPr>
        <w:t>CrMAS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gene (2286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bp</w:t>
      </w:r>
      <w:proofErr w:type="spellEnd"/>
      <w:r>
        <w:rPr>
          <w:rFonts w:ascii="Arial" w:hAnsi="Arial" w:cs="Arial"/>
          <w:b/>
          <w:bCs/>
          <w:sz w:val="24"/>
          <w:szCs w:val="24"/>
        </w:rPr>
        <w:t>)</w:t>
      </w:r>
    </w:p>
    <w:p w:rsidR="00F73DE1" w:rsidRDefault="00C763D2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TGTGGAAGCTGAAGATCGCCAAGGGCAAGGGCCCCTATCTGTATTCTACTAACAACTTCGTGGGCCGACAGATTTGGGAGTACGACCCCAATGCCGGCACTCCCCAAGAAAGAGAGGCTTTTGAAAAGGCCAGAGAGCAGTTCAGAAACAACCGAAAGAAGGGCGTGCACAACCCCTGCGCCGATCTGTTTATGCGAATGCAGCTGATCAAGGAGAACGGCATCGACCTGATGTCTATCCCCCCCGTGAGAGTGGAAGAGAAGGAGGAACTGACCTTCGAGAAGACCACCATCGCCGTGAAGAAGGCCCTGCGACTGAATCGAGCTATCCAGGCCACTGATGGCCACTGGCCTGCTGAAAATGCTGGACCTATGTTCTTTACTCCCCCCCTGCTGATCGCCCTGTACATCTCTGGAGCCATCAACACCATCCTGACCTCTGAGCACAAGAAGGAGCTGGTGCGATACATCTACAACCACCAGAACGAGGACGGCGGCTGGGGATTTTATATCGAGGGACATTCTACTATGATCGGCTCTGCCCTGTCTTACGTGGCCCTGAGACTGCTGGGAGAAGGCCCTGATGATGGAGATGGCGCTGTGGGAAGAGGACGACAGTGGATTCTGGATCACGGCGGCGCTACTGGTATTCCTTCTTGGGGAAAAACTTACCTGTCTGTGCTGGGCGTGTATGACTGGGACGGATGCAATCCTCTGCCTCCCGAGTTCTGGCTGTTTCCCTCTTTCTTCCCCTACCACCCCGCCAAGATGTGGTGCTATTGTCGAACCACCTACATGCCCATGTCTTACCTGTACGGCAAGAAGTACCACGGCCCCCTGACTCATCTGGTGATGCAACTGCGACAGGAGATCCACGTCAAGCCCTACGACCAGATCGACTGGAACAAGGCCCGACACGACTGCTGCAAAGACGACCTGTATTACCCCCACTCTTTCATCCAGGACCTGCTGTGGGACACCCTGAACTACTTCTCTGAGCCCGTGATGCGACGATGGCCCTGTAATAAGATCCGAGAGAAGGCCATGCGAAAGTGCATCAAGTACATGCGATACGGCGCCGAGGAGTCTCGATACATCACCATCGGCTGCGTGGAGAAGTCTCTGCAGATGATGTGCTGGTGCGCCCACGACCCTAATTGTGATGAGTTTAAGTACCACCTGGCCCGAGTGCCCGATTACCTGTGGCTGGCTGAAGATGGAATGAAGATGCAGTCTTTCGGCTCTCAGCTGTGGGACTGCACCCTGGCTACTCAGGCTATTATCGCTACCGGAATGGTGGAGGAGTACGGCGATACCATCAAGAAGGCCCACTTCTACATCAAGGAGTCTCAGGTGAAGGAGAACCCCAAGGAGGACTTCAAGGCCATGTACCGACACTTCACCAAGGGCTCTTGGACCTTCTCTGACCAGGACCAGGGCTGGGTGGTTTCTGATTGTACTGCTGAGGCTCTGAAATGTCTGCTGGTGTGCTCTCAGATGCCCCAGGACCTGGCTGGAGAAAAAGCCGATGTGGAACGACTGTACGATGCCGTGAACGTGCTGCTGTACCTGCAGTCTCCCGAGTCTGGCGGATTTGCCATTTGGGAGCCTCCTGTGCCTCAACCCTATCTGCAGGTGCTGAACCCCTCTGAGCTGTTCGCCGACATTGTGGTGGAGCAGGAACACGTCGAGAATACCGCCTCTATCGTGCAGGCCCTGGTGCTGTTCAAACGACTGCATCCCGGACACCGAGAGAAGGAGATTGAAGTGTCTGTGTCTAAGGCCGTGCGATTCCTGGAGGGCAGACAGTGGCCCGATGGATCTTGGTATGGATATTGGGGCATCTGCTTCCTGTACGGCACCATGTTCGTGCTGGGCGGCCTGACTGCTGCTGGAAAAACTTATAAAAACTCTGAGGCCATCCGAAAGGCCGTGAAGTTCTACCTGTCTACCCAGAACGAGGAGGGCGGCTGGGGAGAATGTCTGGAATCTTGTCCTTCTATGAAGTACATCCCCCTGGAGGGCAACCGAACCAACCTGGTGCAAACCTCTTGGGCCATGCTGGGCCTGATGTACGGCGGACAAGCTGAGAGAGATCCCACTCCTCTGCATAAAGCTGC</w:t>
      </w:r>
      <w:r>
        <w:rPr>
          <w:rFonts w:ascii="Arial" w:hAnsi="Arial" w:cs="Arial"/>
          <w:sz w:val="24"/>
          <w:szCs w:val="24"/>
        </w:rPr>
        <w:lastRenderedPageBreak/>
        <w:t>CAAGCTGCTGATCAATGCCCAGATGGACGACGGCGATTTCCCCCAGCAAGAAATTACCGGCGTGTACATGAAAAACTGCATGCTGCACTACGCCGAGTACCGAAACATCTTCCCCCTGTGGGCCCTGGCCGAATATCGAAAAAGAGTGTGGCCCACCAAGGCCCTG</w:t>
      </w:r>
    </w:p>
    <w:sectPr w:rsidR="00F73DE1" w:rsidSect="008F2D62">
      <w:foot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597" w:rsidRDefault="00C763D2">
      <w:pPr>
        <w:spacing w:after="0" w:line="240" w:lineRule="auto"/>
      </w:pPr>
      <w:r>
        <w:separator/>
      </w:r>
    </w:p>
  </w:endnote>
  <w:endnote w:type="continuationSeparator" w:id="0">
    <w:p w:rsidR="00BB5597" w:rsidRDefault="00C76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-Light">
    <w:altName w:val="Times New Roman"/>
    <w:charset w:val="00"/>
    <w:family w:val="roman"/>
    <w:pitch w:val="default"/>
  </w:font>
  <w:font w:name="KtflwtAdvTT8861b38f.I">
    <w:altName w:val="Times New Roman"/>
    <w:charset w:val="00"/>
    <w:family w:val="roman"/>
    <w:pitch w:val="default"/>
  </w:font>
  <w:font w:name="NrxlvfAdvTT86d47313+22">
    <w:altName w:val="Times New Roman"/>
    <w:charset w:val="00"/>
    <w:family w:val="roman"/>
    <w:pitch w:val="default"/>
  </w:font>
  <w:font w:name="AdvTT2876772e+22">
    <w:altName w:val="Times New Roman"/>
    <w:charset w:val="00"/>
    <w:family w:val="roman"/>
    <w:pitch w:val="default"/>
  </w:font>
  <w:font w:name="AdvTT2876772e+20">
    <w:altName w:val="Times New Roman"/>
    <w:charset w:val="00"/>
    <w:family w:val="roman"/>
    <w:pitch w:val="default"/>
  </w:font>
  <w:font w:name="AdvOTb92eb7df.I">
    <w:altName w:val="Times New Roman"/>
    <w:charset w:val="00"/>
    <w:family w:val="roman"/>
    <w:pitch w:val="default"/>
  </w:font>
  <w:font w:name="AdvTT6120e2aa+fb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3DE1" w:rsidRDefault="00C763D2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F73DE1" w:rsidRDefault="00C763D2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rFonts w:hint="eastAsia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separate"/>
                          </w:r>
                          <w:r w:rsidR="008F2D62">
                            <w:rPr>
                              <w:noProof/>
                              <w:sz w:val="18"/>
                            </w:rPr>
                            <w:t>8</w:t>
                          </w:r>
                          <w:r>
                            <w:rPr>
                              <w:rFonts w:hint="eastAsia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" filled="f" fillcolor="white [3201]" stroked="f" strokeweight=".5pt">
              <v:textbox style="mso-fit-shape-to-text:t" inset="0,0,0,0">
                <w:txbxContent>
                  <w:p w:rsidR="00F73DE1" w:rsidRDefault="00C763D2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rFonts w:hint="eastAsia"/>
                        <w:sz w:val="18"/>
                      </w:rPr>
                      <w:fldChar w:fldCharType="begin"/>
                    </w:r>
                    <w:r>
                      <w:rPr>
                        <w:rFonts w:hint="eastAsia"/>
                        <w:sz w:val="18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sz w:val="18"/>
                      </w:rPr>
                      <w:fldChar w:fldCharType="separate"/>
                    </w:r>
                    <w:r w:rsidR="008F2D62">
                      <w:rPr>
                        <w:noProof/>
                        <w:sz w:val="18"/>
                      </w:rPr>
                      <w:t>8</w:t>
                    </w:r>
                    <w:r>
                      <w:rPr>
                        <w:rFonts w:hint="eastAsia"/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597" w:rsidRDefault="00C763D2">
      <w:pPr>
        <w:spacing w:after="0" w:line="240" w:lineRule="auto"/>
      </w:pPr>
      <w:r>
        <w:separator/>
      </w:r>
    </w:p>
  </w:footnote>
  <w:footnote w:type="continuationSeparator" w:id="0">
    <w:p w:rsidR="00BB5597" w:rsidRDefault="00C76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434"/>
    <w:rsid w:val="00000209"/>
    <w:rsid w:val="00010721"/>
    <w:rsid w:val="00012112"/>
    <w:rsid w:val="0001557D"/>
    <w:rsid w:val="00020C56"/>
    <w:rsid w:val="0003246A"/>
    <w:rsid w:val="00034B55"/>
    <w:rsid w:val="00040EE2"/>
    <w:rsid w:val="00042870"/>
    <w:rsid w:val="0004287E"/>
    <w:rsid w:val="00050D98"/>
    <w:rsid w:val="0005112F"/>
    <w:rsid w:val="000545D7"/>
    <w:rsid w:val="00055A08"/>
    <w:rsid w:val="00065B18"/>
    <w:rsid w:val="00073B1B"/>
    <w:rsid w:val="00074944"/>
    <w:rsid w:val="000765FA"/>
    <w:rsid w:val="00076F63"/>
    <w:rsid w:val="00080CD4"/>
    <w:rsid w:val="0008727D"/>
    <w:rsid w:val="00087B2F"/>
    <w:rsid w:val="00090215"/>
    <w:rsid w:val="000932FA"/>
    <w:rsid w:val="00093E76"/>
    <w:rsid w:val="0009695C"/>
    <w:rsid w:val="00097D22"/>
    <w:rsid w:val="000A010C"/>
    <w:rsid w:val="000A027D"/>
    <w:rsid w:val="000A05BF"/>
    <w:rsid w:val="000A0C7C"/>
    <w:rsid w:val="000A3A5A"/>
    <w:rsid w:val="000B014D"/>
    <w:rsid w:val="000B0E62"/>
    <w:rsid w:val="000B1D09"/>
    <w:rsid w:val="000B412B"/>
    <w:rsid w:val="000B47C2"/>
    <w:rsid w:val="000C03A9"/>
    <w:rsid w:val="000C2548"/>
    <w:rsid w:val="000C4843"/>
    <w:rsid w:val="000C7580"/>
    <w:rsid w:val="000D106B"/>
    <w:rsid w:val="000D146B"/>
    <w:rsid w:val="000D6078"/>
    <w:rsid w:val="000E2B46"/>
    <w:rsid w:val="000E40B1"/>
    <w:rsid w:val="000E4E26"/>
    <w:rsid w:val="000E6550"/>
    <w:rsid w:val="000F224F"/>
    <w:rsid w:val="000F553A"/>
    <w:rsid w:val="0010133A"/>
    <w:rsid w:val="001064CB"/>
    <w:rsid w:val="0010763C"/>
    <w:rsid w:val="00110340"/>
    <w:rsid w:val="001120D3"/>
    <w:rsid w:val="00113E1D"/>
    <w:rsid w:val="00122E94"/>
    <w:rsid w:val="0013255C"/>
    <w:rsid w:val="00134419"/>
    <w:rsid w:val="00134C11"/>
    <w:rsid w:val="0013656C"/>
    <w:rsid w:val="00140096"/>
    <w:rsid w:val="0014070F"/>
    <w:rsid w:val="001414C7"/>
    <w:rsid w:val="00145990"/>
    <w:rsid w:val="00153B43"/>
    <w:rsid w:val="0016568D"/>
    <w:rsid w:val="00166BAB"/>
    <w:rsid w:val="00170DAE"/>
    <w:rsid w:val="00174341"/>
    <w:rsid w:val="00180235"/>
    <w:rsid w:val="00181B4F"/>
    <w:rsid w:val="00183798"/>
    <w:rsid w:val="00184876"/>
    <w:rsid w:val="00185272"/>
    <w:rsid w:val="00186AFF"/>
    <w:rsid w:val="00187BC0"/>
    <w:rsid w:val="00190B0B"/>
    <w:rsid w:val="00192272"/>
    <w:rsid w:val="00195B8E"/>
    <w:rsid w:val="001A61B3"/>
    <w:rsid w:val="001A7984"/>
    <w:rsid w:val="001B0359"/>
    <w:rsid w:val="001B5CEC"/>
    <w:rsid w:val="001C32AA"/>
    <w:rsid w:val="001C3D5B"/>
    <w:rsid w:val="001C45C2"/>
    <w:rsid w:val="001C4913"/>
    <w:rsid w:val="001D0187"/>
    <w:rsid w:val="001D0D5C"/>
    <w:rsid w:val="001D2537"/>
    <w:rsid w:val="001D3C3F"/>
    <w:rsid w:val="001D44F3"/>
    <w:rsid w:val="001D5070"/>
    <w:rsid w:val="001D727E"/>
    <w:rsid w:val="001D72AA"/>
    <w:rsid w:val="001E1DDB"/>
    <w:rsid w:val="001E3683"/>
    <w:rsid w:val="001F41EF"/>
    <w:rsid w:val="00201A82"/>
    <w:rsid w:val="0020464F"/>
    <w:rsid w:val="002055AB"/>
    <w:rsid w:val="00207162"/>
    <w:rsid w:val="0021300E"/>
    <w:rsid w:val="00214962"/>
    <w:rsid w:val="002174E5"/>
    <w:rsid w:val="00221BD2"/>
    <w:rsid w:val="00221C75"/>
    <w:rsid w:val="002247E9"/>
    <w:rsid w:val="00232D7B"/>
    <w:rsid w:val="00234E7A"/>
    <w:rsid w:val="0023510B"/>
    <w:rsid w:val="00240B37"/>
    <w:rsid w:val="002429E7"/>
    <w:rsid w:val="0025005F"/>
    <w:rsid w:val="00252283"/>
    <w:rsid w:val="00253DA8"/>
    <w:rsid w:val="002611D4"/>
    <w:rsid w:val="00264357"/>
    <w:rsid w:val="00264B53"/>
    <w:rsid w:val="002665D0"/>
    <w:rsid w:val="00270A73"/>
    <w:rsid w:val="00272157"/>
    <w:rsid w:val="0027287D"/>
    <w:rsid w:val="00273C88"/>
    <w:rsid w:val="00274B5D"/>
    <w:rsid w:val="0027604F"/>
    <w:rsid w:val="00276336"/>
    <w:rsid w:val="00276C28"/>
    <w:rsid w:val="00281A1D"/>
    <w:rsid w:val="00282676"/>
    <w:rsid w:val="0029205B"/>
    <w:rsid w:val="0029292B"/>
    <w:rsid w:val="00292D3C"/>
    <w:rsid w:val="00296815"/>
    <w:rsid w:val="00297ACB"/>
    <w:rsid w:val="002A3B79"/>
    <w:rsid w:val="002A4B35"/>
    <w:rsid w:val="002A5EFC"/>
    <w:rsid w:val="002A671D"/>
    <w:rsid w:val="002B0132"/>
    <w:rsid w:val="002B2866"/>
    <w:rsid w:val="002B33E8"/>
    <w:rsid w:val="002B43F5"/>
    <w:rsid w:val="002B467D"/>
    <w:rsid w:val="002B5DD1"/>
    <w:rsid w:val="002C2BC2"/>
    <w:rsid w:val="002C2CD2"/>
    <w:rsid w:val="002C2DF9"/>
    <w:rsid w:val="002C770C"/>
    <w:rsid w:val="002E00C3"/>
    <w:rsid w:val="002E7DF4"/>
    <w:rsid w:val="002F061E"/>
    <w:rsid w:val="002F1E25"/>
    <w:rsid w:val="00301C22"/>
    <w:rsid w:val="003031D1"/>
    <w:rsid w:val="00306F00"/>
    <w:rsid w:val="003077A3"/>
    <w:rsid w:val="0032460A"/>
    <w:rsid w:val="003246E7"/>
    <w:rsid w:val="003264C6"/>
    <w:rsid w:val="00330917"/>
    <w:rsid w:val="00333E9C"/>
    <w:rsid w:val="003370AD"/>
    <w:rsid w:val="003410F6"/>
    <w:rsid w:val="00341B6E"/>
    <w:rsid w:val="00343B85"/>
    <w:rsid w:val="0035096A"/>
    <w:rsid w:val="00355269"/>
    <w:rsid w:val="00355283"/>
    <w:rsid w:val="00356157"/>
    <w:rsid w:val="0035621A"/>
    <w:rsid w:val="0036478E"/>
    <w:rsid w:val="00365DAB"/>
    <w:rsid w:val="00370306"/>
    <w:rsid w:val="00372A71"/>
    <w:rsid w:val="00374250"/>
    <w:rsid w:val="00375BE3"/>
    <w:rsid w:val="0038289B"/>
    <w:rsid w:val="00384300"/>
    <w:rsid w:val="00384381"/>
    <w:rsid w:val="003A0C4D"/>
    <w:rsid w:val="003B30A7"/>
    <w:rsid w:val="003B6FE7"/>
    <w:rsid w:val="003B7967"/>
    <w:rsid w:val="003C167C"/>
    <w:rsid w:val="003C4061"/>
    <w:rsid w:val="003C799C"/>
    <w:rsid w:val="003D1474"/>
    <w:rsid w:val="003D1950"/>
    <w:rsid w:val="003D24F7"/>
    <w:rsid w:val="003D4470"/>
    <w:rsid w:val="003D6E10"/>
    <w:rsid w:val="003E07BF"/>
    <w:rsid w:val="003E4646"/>
    <w:rsid w:val="003E54FE"/>
    <w:rsid w:val="003E6BFA"/>
    <w:rsid w:val="003F0BFF"/>
    <w:rsid w:val="003F3DC5"/>
    <w:rsid w:val="003F5819"/>
    <w:rsid w:val="003F7228"/>
    <w:rsid w:val="0040121E"/>
    <w:rsid w:val="00403CB8"/>
    <w:rsid w:val="00404B8A"/>
    <w:rsid w:val="00414B56"/>
    <w:rsid w:val="00416604"/>
    <w:rsid w:val="00421928"/>
    <w:rsid w:val="00421D90"/>
    <w:rsid w:val="00424245"/>
    <w:rsid w:val="004304C4"/>
    <w:rsid w:val="0043267B"/>
    <w:rsid w:val="00432C26"/>
    <w:rsid w:val="00434BC9"/>
    <w:rsid w:val="00435CEA"/>
    <w:rsid w:val="00442D2F"/>
    <w:rsid w:val="00443E7B"/>
    <w:rsid w:val="00445866"/>
    <w:rsid w:val="00445DA4"/>
    <w:rsid w:val="00446E61"/>
    <w:rsid w:val="004501EA"/>
    <w:rsid w:val="00455C86"/>
    <w:rsid w:val="004610C0"/>
    <w:rsid w:val="00461447"/>
    <w:rsid w:val="00461D18"/>
    <w:rsid w:val="00462FBB"/>
    <w:rsid w:val="00463703"/>
    <w:rsid w:val="00471609"/>
    <w:rsid w:val="0047202F"/>
    <w:rsid w:val="00472E64"/>
    <w:rsid w:val="0047373F"/>
    <w:rsid w:val="004740A0"/>
    <w:rsid w:val="00475ACF"/>
    <w:rsid w:val="00475D77"/>
    <w:rsid w:val="00480DA0"/>
    <w:rsid w:val="00481ACA"/>
    <w:rsid w:val="00484682"/>
    <w:rsid w:val="00484CC9"/>
    <w:rsid w:val="0049013B"/>
    <w:rsid w:val="0049017A"/>
    <w:rsid w:val="004A7C3B"/>
    <w:rsid w:val="004B0932"/>
    <w:rsid w:val="004B1759"/>
    <w:rsid w:val="004C3E53"/>
    <w:rsid w:val="004D0672"/>
    <w:rsid w:val="004D6833"/>
    <w:rsid w:val="004D7AAB"/>
    <w:rsid w:val="004E38F2"/>
    <w:rsid w:val="004F35C7"/>
    <w:rsid w:val="004F4AB2"/>
    <w:rsid w:val="00501965"/>
    <w:rsid w:val="00506627"/>
    <w:rsid w:val="0052036B"/>
    <w:rsid w:val="00521E2D"/>
    <w:rsid w:val="005247CB"/>
    <w:rsid w:val="0052535C"/>
    <w:rsid w:val="00525435"/>
    <w:rsid w:val="00533B8F"/>
    <w:rsid w:val="00533FFE"/>
    <w:rsid w:val="005348DF"/>
    <w:rsid w:val="005355DE"/>
    <w:rsid w:val="005440C4"/>
    <w:rsid w:val="00544FB4"/>
    <w:rsid w:val="00547022"/>
    <w:rsid w:val="005470CB"/>
    <w:rsid w:val="00554405"/>
    <w:rsid w:val="005554F9"/>
    <w:rsid w:val="0055579D"/>
    <w:rsid w:val="00567EB4"/>
    <w:rsid w:val="00574016"/>
    <w:rsid w:val="0057701D"/>
    <w:rsid w:val="005909AF"/>
    <w:rsid w:val="00591C1A"/>
    <w:rsid w:val="00595454"/>
    <w:rsid w:val="005A06F5"/>
    <w:rsid w:val="005A14D3"/>
    <w:rsid w:val="005A3403"/>
    <w:rsid w:val="005A6B37"/>
    <w:rsid w:val="005B2BE9"/>
    <w:rsid w:val="005B4730"/>
    <w:rsid w:val="005B5ED3"/>
    <w:rsid w:val="005B610D"/>
    <w:rsid w:val="005B6D75"/>
    <w:rsid w:val="005B6D9C"/>
    <w:rsid w:val="005C151D"/>
    <w:rsid w:val="005C1E66"/>
    <w:rsid w:val="005C3404"/>
    <w:rsid w:val="005C4E0C"/>
    <w:rsid w:val="005D25A0"/>
    <w:rsid w:val="005D351D"/>
    <w:rsid w:val="005D5CDC"/>
    <w:rsid w:val="005D7BFE"/>
    <w:rsid w:val="005E0549"/>
    <w:rsid w:val="005E4780"/>
    <w:rsid w:val="005E5AC9"/>
    <w:rsid w:val="005E64FC"/>
    <w:rsid w:val="005E751E"/>
    <w:rsid w:val="005E7CE3"/>
    <w:rsid w:val="005F0B3E"/>
    <w:rsid w:val="005F1993"/>
    <w:rsid w:val="005F3AD0"/>
    <w:rsid w:val="005F6564"/>
    <w:rsid w:val="005F79CC"/>
    <w:rsid w:val="00601C0F"/>
    <w:rsid w:val="006029C9"/>
    <w:rsid w:val="00604D99"/>
    <w:rsid w:val="00606A1D"/>
    <w:rsid w:val="00610B87"/>
    <w:rsid w:val="00612517"/>
    <w:rsid w:val="00614E29"/>
    <w:rsid w:val="00615B7F"/>
    <w:rsid w:val="00616BE5"/>
    <w:rsid w:val="00620E0B"/>
    <w:rsid w:val="00624BB8"/>
    <w:rsid w:val="006321EA"/>
    <w:rsid w:val="006322F2"/>
    <w:rsid w:val="00636BDD"/>
    <w:rsid w:val="00637E90"/>
    <w:rsid w:val="00646A58"/>
    <w:rsid w:val="0065453C"/>
    <w:rsid w:val="00660A6D"/>
    <w:rsid w:val="00663A37"/>
    <w:rsid w:val="006641D9"/>
    <w:rsid w:val="0066718D"/>
    <w:rsid w:val="006679C7"/>
    <w:rsid w:val="00667CA4"/>
    <w:rsid w:val="006721E4"/>
    <w:rsid w:val="006735F9"/>
    <w:rsid w:val="00674A16"/>
    <w:rsid w:val="006773F0"/>
    <w:rsid w:val="00681AB2"/>
    <w:rsid w:val="00694768"/>
    <w:rsid w:val="006974E4"/>
    <w:rsid w:val="006A1BCF"/>
    <w:rsid w:val="006B1F32"/>
    <w:rsid w:val="006B3B3F"/>
    <w:rsid w:val="006B3CDC"/>
    <w:rsid w:val="006B5D7E"/>
    <w:rsid w:val="006B6146"/>
    <w:rsid w:val="006B70F3"/>
    <w:rsid w:val="006B79C7"/>
    <w:rsid w:val="006C2E3F"/>
    <w:rsid w:val="006C6D9F"/>
    <w:rsid w:val="006D1698"/>
    <w:rsid w:val="006D4D7D"/>
    <w:rsid w:val="006E0BF2"/>
    <w:rsid w:val="00700312"/>
    <w:rsid w:val="00705070"/>
    <w:rsid w:val="007209F9"/>
    <w:rsid w:val="00721296"/>
    <w:rsid w:val="00722963"/>
    <w:rsid w:val="00723FED"/>
    <w:rsid w:val="00734B53"/>
    <w:rsid w:val="00736CE0"/>
    <w:rsid w:val="00737EB9"/>
    <w:rsid w:val="007471B5"/>
    <w:rsid w:val="00752D0C"/>
    <w:rsid w:val="00754335"/>
    <w:rsid w:val="0075599A"/>
    <w:rsid w:val="007656FA"/>
    <w:rsid w:val="00776789"/>
    <w:rsid w:val="007774BC"/>
    <w:rsid w:val="007866B0"/>
    <w:rsid w:val="00786D0F"/>
    <w:rsid w:val="007A344C"/>
    <w:rsid w:val="007B00DE"/>
    <w:rsid w:val="007B20E5"/>
    <w:rsid w:val="007B2E27"/>
    <w:rsid w:val="007B3C65"/>
    <w:rsid w:val="007B52A5"/>
    <w:rsid w:val="007B571C"/>
    <w:rsid w:val="007C30BC"/>
    <w:rsid w:val="007C5BF6"/>
    <w:rsid w:val="007C5D23"/>
    <w:rsid w:val="007C6D12"/>
    <w:rsid w:val="007D22CA"/>
    <w:rsid w:val="007D4B35"/>
    <w:rsid w:val="007D5450"/>
    <w:rsid w:val="007D69FD"/>
    <w:rsid w:val="007E0B57"/>
    <w:rsid w:val="007E6A19"/>
    <w:rsid w:val="007F442D"/>
    <w:rsid w:val="00810038"/>
    <w:rsid w:val="00812D0C"/>
    <w:rsid w:val="00815A33"/>
    <w:rsid w:val="0081E1F1"/>
    <w:rsid w:val="00820E83"/>
    <w:rsid w:val="008224A6"/>
    <w:rsid w:val="00827C6C"/>
    <w:rsid w:val="00827C99"/>
    <w:rsid w:val="00831E42"/>
    <w:rsid w:val="0083433F"/>
    <w:rsid w:val="00836AF9"/>
    <w:rsid w:val="00837A0B"/>
    <w:rsid w:val="00837E98"/>
    <w:rsid w:val="00844AE3"/>
    <w:rsid w:val="0085029F"/>
    <w:rsid w:val="00850317"/>
    <w:rsid w:val="008534B6"/>
    <w:rsid w:val="0085379A"/>
    <w:rsid w:val="0085663D"/>
    <w:rsid w:val="00862230"/>
    <w:rsid w:val="00864B07"/>
    <w:rsid w:val="00867565"/>
    <w:rsid w:val="008711F4"/>
    <w:rsid w:val="00883BE7"/>
    <w:rsid w:val="00884D0B"/>
    <w:rsid w:val="0088517B"/>
    <w:rsid w:val="00885FEA"/>
    <w:rsid w:val="00886E3F"/>
    <w:rsid w:val="00887F01"/>
    <w:rsid w:val="00890854"/>
    <w:rsid w:val="008920CB"/>
    <w:rsid w:val="00893407"/>
    <w:rsid w:val="00896D1E"/>
    <w:rsid w:val="008A0B19"/>
    <w:rsid w:val="008A474F"/>
    <w:rsid w:val="008A5C36"/>
    <w:rsid w:val="008B1071"/>
    <w:rsid w:val="008B26F5"/>
    <w:rsid w:val="008B39CE"/>
    <w:rsid w:val="008C28A8"/>
    <w:rsid w:val="008D020F"/>
    <w:rsid w:val="008D037C"/>
    <w:rsid w:val="008E151D"/>
    <w:rsid w:val="008E1ADC"/>
    <w:rsid w:val="008E4556"/>
    <w:rsid w:val="008F28E1"/>
    <w:rsid w:val="008F2D62"/>
    <w:rsid w:val="008F3C7C"/>
    <w:rsid w:val="008F567E"/>
    <w:rsid w:val="008F635E"/>
    <w:rsid w:val="008F6494"/>
    <w:rsid w:val="008F6D25"/>
    <w:rsid w:val="00902715"/>
    <w:rsid w:val="00905514"/>
    <w:rsid w:val="00910ED8"/>
    <w:rsid w:val="009118C4"/>
    <w:rsid w:val="00913126"/>
    <w:rsid w:val="00913501"/>
    <w:rsid w:val="00913A65"/>
    <w:rsid w:val="009279AA"/>
    <w:rsid w:val="00932614"/>
    <w:rsid w:val="00933572"/>
    <w:rsid w:val="00933EF1"/>
    <w:rsid w:val="009351F5"/>
    <w:rsid w:val="00940482"/>
    <w:rsid w:val="00940A9A"/>
    <w:rsid w:val="0094169E"/>
    <w:rsid w:val="00943DBE"/>
    <w:rsid w:val="00951A91"/>
    <w:rsid w:val="00956F6F"/>
    <w:rsid w:val="00957B9C"/>
    <w:rsid w:val="009626BD"/>
    <w:rsid w:val="009650B2"/>
    <w:rsid w:val="00965B86"/>
    <w:rsid w:val="0096645F"/>
    <w:rsid w:val="00966CDE"/>
    <w:rsid w:val="00971E44"/>
    <w:rsid w:val="009758AF"/>
    <w:rsid w:val="00975E0A"/>
    <w:rsid w:val="00976E39"/>
    <w:rsid w:val="00977091"/>
    <w:rsid w:val="00982A2D"/>
    <w:rsid w:val="009874C5"/>
    <w:rsid w:val="00987F5D"/>
    <w:rsid w:val="00987FF3"/>
    <w:rsid w:val="00990343"/>
    <w:rsid w:val="009967BB"/>
    <w:rsid w:val="00997A54"/>
    <w:rsid w:val="00997FC9"/>
    <w:rsid w:val="009A001F"/>
    <w:rsid w:val="009A0795"/>
    <w:rsid w:val="009B6571"/>
    <w:rsid w:val="009B79F2"/>
    <w:rsid w:val="009C0A72"/>
    <w:rsid w:val="009C13E0"/>
    <w:rsid w:val="009C43CA"/>
    <w:rsid w:val="009C6660"/>
    <w:rsid w:val="009D1D85"/>
    <w:rsid w:val="009D2DE3"/>
    <w:rsid w:val="009D71D3"/>
    <w:rsid w:val="009E1DDA"/>
    <w:rsid w:val="009E4D2D"/>
    <w:rsid w:val="009F1F84"/>
    <w:rsid w:val="009F2C0A"/>
    <w:rsid w:val="009F74B2"/>
    <w:rsid w:val="009F7CB9"/>
    <w:rsid w:val="00A01D2D"/>
    <w:rsid w:val="00A01F3D"/>
    <w:rsid w:val="00A02668"/>
    <w:rsid w:val="00A03154"/>
    <w:rsid w:val="00A04E10"/>
    <w:rsid w:val="00A07D40"/>
    <w:rsid w:val="00A23AD5"/>
    <w:rsid w:val="00A25A52"/>
    <w:rsid w:val="00A27814"/>
    <w:rsid w:val="00A27E85"/>
    <w:rsid w:val="00A379BE"/>
    <w:rsid w:val="00A37DC5"/>
    <w:rsid w:val="00A404F6"/>
    <w:rsid w:val="00A532E1"/>
    <w:rsid w:val="00A5602B"/>
    <w:rsid w:val="00A5663D"/>
    <w:rsid w:val="00A626A6"/>
    <w:rsid w:val="00A649A9"/>
    <w:rsid w:val="00A650E1"/>
    <w:rsid w:val="00A71E4C"/>
    <w:rsid w:val="00A80553"/>
    <w:rsid w:val="00A80914"/>
    <w:rsid w:val="00A825DF"/>
    <w:rsid w:val="00A827C0"/>
    <w:rsid w:val="00A82DC9"/>
    <w:rsid w:val="00A82FE7"/>
    <w:rsid w:val="00A867DC"/>
    <w:rsid w:val="00A90108"/>
    <w:rsid w:val="00AB0007"/>
    <w:rsid w:val="00AB3A4C"/>
    <w:rsid w:val="00AB784B"/>
    <w:rsid w:val="00AC1C8A"/>
    <w:rsid w:val="00AC38F6"/>
    <w:rsid w:val="00AC6703"/>
    <w:rsid w:val="00AC6828"/>
    <w:rsid w:val="00AD55A6"/>
    <w:rsid w:val="00AD686E"/>
    <w:rsid w:val="00AD6C07"/>
    <w:rsid w:val="00AE18EA"/>
    <w:rsid w:val="00AE1A4F"/>
    <w:rsid w:val="00AE736B"/>
    <w:rsid w:val="00AF04EC"/>
    <w:rsid w:val="00AF58B7"/>
    <w:rsid w:val="00B01E81"/>
    <w:rsid w:val="00B03730"/>
    <w:rsid w:val="00B05CB5"/>
    <w:rsid w:val="00B17CAA"/>
    <w:rsid w:val="00B2021B"/>
    <w:rsid w:val="00B20648"/>
    <w:rsid w:val="00B24C5D"/>
    <w:rsid w:val="00B26F5B"/>
    <w:rsid w:val="00B27873"/>
    <w:rsid w:val="00B310A5"/>
    <w:rsid w:val="00B414C9"/>
    <w:rsid w:val="00B41539"/>
    <w:rsid w:val="00B42594"/>
    <w:rsid w:val="00B511D3"/>
    <w:rsid w:val="00B5212A"/>
    <w:rsid w:val="00B52AA3"/>
    <w:rsid w:val="00B56A54"/>
    <w:rsid w:val="00B5780F"/>
    <w:rsid w:val="00B639CE"/>
    <w:rsid w:val="00B64B4C"/>
    <w:rsid w:val="00B704B9"/>
    <w:rsid w:val="00B725E3"/>
    <w:rsid w:val="00B728EF"/>
    <w:rsid w:val="00B756D4"/>
    <w:rsid w:val="00B76F46"/>
    <w:rsid w:val="00B7700A"/>
    <w:rsid w:val="00B80BED"/>
    <w:rsid w:val="00B84C68"/>
    <w:rsid w:val="00B87C5E"/>
    <w:rsid w:val="00B90BF4"/>
    <w:rsid w:val="00B93A88"/>
    <w:rsid w:val="00BA5B18"/>
    <w:rsid w:val="00BA626C"/>
    <w:rsid w:val="00BB017D"/>
    <w:rsid w:val="00BB1046"/>
    <w:rsid w:val="00BB2FD3"/>
    <w:rsid w:val="00BB3217"/>
    <w:rsid w:val="00BB35AF"/>
    <w:rsid w:val="00BB5597"/>
    <w:rsid w:val="00BB5670"/>
    <w:rsid w:val="00BC1FF8"/>
    <w:rsid w:val="00BC2C4E"/>
    <w:rsid w:val="00BC5D7A"/>
    <w:rsid w:val="00BC6CB0"/>
    <w:rsid w:val="00BD42D4"/>
    <w:rsid w:val="00BD4916"/>
    <w:rsid w:val="00BD5B18"/>
    <w:rsid w:val="00BD6AAD"/>
    <w:rsid w:val="00BD7EEE"/>
    <w:rsid w:val="00BE086E"/>
    <w:rsid w:val="00BE3079"/>
    <w:rsid w:val="00BE63BF"/>
    <w:rsid w:val="00BE63D1"/>
    <w:rsid w:val="00BF223E"/>
    <w:rsid w:val="00BF36CD"/>
    <w:rsid w:val="00BF651C"/>
    <w:rsid w:val="00BF7642"/>
    <w:rsid w:val="00C0145C"/>
    <w:rsid w:val="00C01C4E"/>
    <w:rsid w:val="00C06CB0"/>
    <w:rsid w:val="00C0729A"/>
    <w:rsid w:val="00C108CA"/>
    <w:rsid w:val="00C141B4"/>
    <w:rsid w:val="00C14211"/>
    <w:rsid w:val="00C14335"/>
    <w:rsid w:val="00C15A59"/>
    <w:rsid w:val="00C23BAB"/>
    <w:rsid w:val="00C24B91"/>
    <w:rsid w:val="00C250B5"/>
    <w:rsid w:val="00C25703"/>
    <w:rsid w:val="00C27FEE"/>
    <w:rsid w:val="00C31789"/>
    <w:rsid w:val="00C33E8E"/>
    <w:rsid w:val="00C36445"/>
    <w:rsid w:val="00C50340"/>
    <w:rsid w:val="00C57279"/>
    <w:rsid w:val="00C57576"/>
    <w:rsid w:val="00C617D7"/>
    <w:rsid w:val="00C64282"/>
    <w:rsid w:val="00C70A4D"/>
    <w:rsid w:val="00C7279F"/>
    <w:rsid w:val="00C753A5"/>
    <w:rsid w:val="00C763D2"/>
    <w:rsid w:val="00C8095E"/>
    <w:rsid w:val="00C8179C"/>
    <w:rsid w:val="00C83117"/>
    <w:rsid w:val="00C904DA"/>
    <w:rsid w:val="00C90574"/>
    <w:rsid w:val="00C90F58"/>
    <w:rsid w:val="00C94A27"/>
    <w:rsid w:val="00CA0C76"/>
    <w:rsid w:val="00CA0E18"/>
    <w:rsid w:val="00CA0FBF"/>
    <w:rsid w:val="00CA5A9A"/>
    <w:rsid w:val="00CA7F7F"/>
    <w:rsid w:val="00CB20D7"/>
    <w:rsid w:val="00CB2704"/>
    <w:rsid w:val="00CB55B7"/>
    <w:rsid w:val="00CB5B29"/>
    <w:rsid w:val="00CB5B2F"/>
    <w:rsid w:val="00CB6F34"/>
    <w:rsid w:val="00CC1052"/>
    <w:rsid w:val="00CC247F"/>
    <w:rsid w:val="00CC43D0"/>
    <w:rsid w:val="00CC763E"/>
    <w:rsid w:val="00CC797D"/>
    <w:rsid w:val="00CD2118"/>
    <w:rsid w:val="00CD54F7"/>
    <w:rsid w:val="00CE4B14"/>
    <w:rsid w:val="00CE728C"/>
    <w:rsid w:val="00CF3045"/>
    <w:rsid w:val="00CF3ED1"/>
    <w:rsid w:val="00CF4667"/>
    <w:rsid w:val="00CF488E"/>
    <w:rsid w:val="00CF4EF7"/>
    <w:rsid w:val="00CF53C3"/>
    <w:rsid w:val="00D01EC9"/>
    <w:rsid w:val="00D065E4"/>
    <w:rsid w:val="00D10101"/>
    <w:rsid w:val="00D16D6B"/>
    <w:rsid w:val="00D17C68"/>
    <w:rsid w:val="00D17DD5"/>
    <w:rsid w:val="00D22E6F"/>
    <w:rsid w:val="00D37A8A"/>
    <w:rsid w:val="00D422A9"/>
    <w:rsid w:val="00D44E8F"/>
    <w:rsid w:val="00D4677C"/>
    <w:rsid w:val="00D4760A"/>
    <w:rsid w:val="00D654C3"/>
    <w:rsid w:val="00D748C7"/>
    <w:rsid w:val="00D74FD3"/>
    <w:rsid w:val="00D77803"/>
    <w:rsid w:val="00D821E0"/>
    <w:rsid w:val="00D82226"/>
    <w:rsid w:val="00D82743"/>
    <w:rsid w:val="00D84FBB"/>
    <w:rsid w:val="00D85245"/>
    <w:rsid w:val="00D90593"/>
    <w:rsid w:val="00D91990"/>
    <w:rsid w:val="00D93392"/>
    <w:rsid w:val="00D93E67"/>
    <w:rsid w:val="00DA03F0"/>
    <w:rsid w:val="00DB2C53"/>
    <w:rsid w:val="00DB726A"/>
    <w:rsid w:val="00DB7686"/>
    <w:rsid w:val="00DC12FF"/>
    <w:rsid w:val="00DC396D"/>
    <w:rsid w:val="00DC5323"/>
    <w:rsid w:val="00DD3762"/>
    <w:rsid w:val="00DD7875"/>
    <w:rsid w:val="00DE0A34"/>
    <w:rsid w:val="00DE3566"/>
    <w:rsid w:val="00DF233D"/>
    <w:rsid w:val="00DF4664"/>
    <w:rsid w:val="00DF6429"/>
    <w:rsid w:val="00E07CF0"/>
    <w:rsid w:val="00E12291"/>
    <w:rsid w:val="00E146EF"/>
    <w:rsid w:val="00E1570A"/>
    <w:rsid w:val="00E22530"/>
    <w:rsid w:val="00E236B2"/>
    <w:rsid w:val="00E250B0"/>
    <w:rsid w:val="00E34B00"/>
    <w:rsid w:val="00E3768C"/>
    <w:rsid w:val="00E37CB0"/>
    <w:rsid w:val="00E37D36"/>
    <w:rsid w:val="00E407C0"/>
    <w:rsid w:val="00E42E5C"/>
    <w:rsid w:val="00E46CC0"/>
    <w:rsid w:val="00E51499"/>
    <w:rsid w:val="00E548A9"/>
    <w:rsid w:val="00E621C8"/>
    <w:rsid w:val="00E66114"/>
    <w:rsid w:val="00E704A0"/>
    <w:rsid w:val="00E7093C"/>
    <w:rsid w:val="00E713E1"/>
    <w:rsid w:val="00E71929"/>
    <w:rsid w:val="00E74917"/>
    <w:rsid w:val="00E75312"/>
    <w:rsid w:val="00E82268"/>
    <w:rsid w:val="00E85EEB"/>
    <w:rsid w:val="00E96F64"/>
    <w:rsid w:val="00EA2BD4"/>
    <w:rsid w:val="00EA5EF8"/>
    <w:rsid w:val="00EA7F4C"/>
    <w:rsid w:val="00EB3300"/>
    <w:rsid w:val="00EB37CB"/>
    <w:rsid w:val="00EB44B5"/>
    <w:rsid w:val="00EB4BDD"/>
    <w:rsid w:val="00EC12D5"/>
    <w:rsid w:val="00EC5167"/>
    <w:rsid w:val="00EC717E"/>
    <w:rsid w:val="00ED091B"/>
    <w:rsid w:val="00ED6E5A"/>
    <w:rsid w:val="00EE0B8C"/>
    <w:rsid w:val="00EE2A8A"/>
    <w:rsid w:val="00EE32B3"/>
    <w:rsid w:val="00EE6C27"/>
    <w:rsid w:val="00EF0434"/>
    <w:rsid w:val="00EF428C"/>
    <w:rsid w:val="00F02D3E"/>
    <w:rsid w:val="00F10764"/>
    <w:rsid w:val="00F1463B"/>
    <w:rsid w:val="00F1561C"/>
    <w:rsid w:val="00F16F8F"/>
    <w:rsid w:val="00F24896"/>
    <w:rsid w:val="00F320AB"/>
    <w:rsid w:val="00F364B6"/>
    <w:rsid w:val="00F37FD0"/>
    <w:rsid w:val="00F454BE"/>
    <w:rsid w:val="00F522EF"/>
    <w:rsid w:val="00F52EF9"/>
    <w:rsid w:val="00F53820"/>
    <w:rsid w:val="00F54F93"/>
    <w:rsid w:val="00F5623A"/>
    <w:rsid w:val="00F609A9"/>
    <w:rsid w:val="00F634F7"/>
    <w:rsid w:val="00F65F8A"/>
    <w:rsid w:val="00F73184"/>
    <w:rsid w:val="00F73DE1"/>
    <w:rsid w:val="00F752D7"/>
    <w:rsid w:val="00F75778"/>
    <w:rsid w:val="00F76978"/>
    <w:rsid w:val="00F76A74"/>
    <w:rsid w:val="00F8265F"/>
    <w:rsid w:val="00F83FF7"/>
    <w:rsid w:val="00F93347"/>
    <w:rsid w:val="00F9479A"/>
    <w:rsid w:val="00FA07B1"/>
    <w:rsid w:val="00FA28A3"/>
    <w:rsid w:val="00FA7D85"/>
    <w:rsid w:val="00FB0D96"/>
    <w:rsid w:val="00FB1094"/>
    <w:rsid w:val="00FB1B0A"/>
    <w:rsid w:val="00FB2E47"/>
    <w:rsid w:val="00FB3788"/>
    <w:rsid w:val="00FB453D"/>
    <w:rsid w:val="00FB4730"/>
    <w:rsid w:val="00FB7015"/>
    <w:rsid w:val="00FC0EF1"/>
    <w:rsid w:val="00FC3B86"/>
    <w:rsid w:val="00FC42CA"/>
    <w:rsid w:val="00FC6263"/>
    <w:rsid w:val="00FC734A"/>
    <w:rsid w:val="00FD2E2F"/>
    <w:rsid w:val="00FD48A7"/>
    <w:rsid w:val="00FE5669"/>
    <w:rsid w:val="00FF2BFD"/>
    <w:rsid w:val="00FF5640"/>
    <w:rsid w:val="00FF79B2"/>
    <w:rsid w:val="019A5958"/>
    <w:rsid w:val="01BD0291"/>
    <w:rsid w:val="02FC32AC"/>
    <w:rsid w:val="044457CE"/>
    <w:rsid w:val="06274D5C"/>
    <w:rsid w:val="06314310"/>
    <w:rsid w:val="07FB7F58"/>
    <w:rsid w:val="086D28E7"/>
    <w:rsid w:val="096060E6"/>
    <w:rsid w:val="09C14FD3"/>
    <w:rsid w:val="0AEA229E"/>
    <w:rsid w:val="0D6963E7"/>
    <w:rsid w:val="114D0A12"/>
    <w:rsid w:val="1372011C"/>
    <w:rsid w:val="13E9D591"/>
    <w:rsid w:val="15A976DF"/>
    <w:rsid w:val="163845CC"/>
    <w:rsid w:val="17E26FA2"/>
    <w:rsid w:val="19073565"/>
    <w:rsid w:val="1F443DCE"/>
    <w:rsid w:val="201D6C49"/>
    <w:rsid w:val="208F2306"/>
    <w:rsid w:val="23ED5CC3"/>
    <w:rsid w:val="24A458B0"/>
    <w:rsid w:val="27020A05"/>
    <w:rsid w:val="28370CA6"/>
    <w:rsid w:val="2A74330D"/>
    <w:rsid w:val="2E734141"/>
    <w:rsid w:val="35A55DF0"/>
    <w:rsid w:val="370D2BBF"/>
    <w:rsid w:val="3CC2940D"/>
    <w:rsid w:val="3E57C27E"/>
    <w:rsid w:val="40EA2134"/>
    <w:rsid w:val="43824A9A"/>
    <w:rsid w:val="45C168E5"/>
    <w:rsid w:val="48F909A7"/>
    <w:rsid w:val="4E58237D"/>
    <w:rsid w:val="4F8EE426"/>
    <w:rsid w:val="4F980AEC"/>
    <w:rsid w:val="52A36D2C"/>
    <w:rsid w:val="530A4CE7"/>
    <w:rsid w:val="539342B5"/>
    <w:rsid w:val="57CC054A"/>
    <w:rsid w:val="59D2C021"/>
    <w:rsid w:val="5BA5B131"/>
    <w:rsid w:val="62CC12F6"/>
    <w:rsid w:val="64E6E1AF"/>
    <w:rsid w:val="65354583"/>
    <w:rsid w:val="669D3B33"/>
    <w:rsid w:val="681A7F31"/>
    <w:rsid w:val="68DA31A2"/>
    <w:rsid w:val="69380469"/>
    <w:rsid w:val="6A866FA3"/>
    <w:rsid w:val="6B3E83D5"/>
    <w:rsid w:val="6B7E18CC"/>
    <w:rsid w:val="6E0E2082"/>
    <w:rsid w:val="707769A2"/>
    <w:rsid w:val="71067E42"/>
    <w:rsid w:val="758E7B3B"/>
    <w:rsid w:val="77005D08"/>
    <w:rsid w:val="786D1D18"/>
    <w:rsid w:val="7BA0A525"/>
    <w:rsid w:val="7CA5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37B74D-82E6-42F2-9236-D2ABE44FE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Univers-Light" w:hAnsi="Univers-Light" w:hint="default"/>
      <w:color w:val="000000"/>
      <w:sz w:val="20"/>
      <w:szCs w:val="20"/>
    </w:rPr>
  </w:style>
  <w:style w:type="character" w:customStyle="1" w:styleId="fontstyle21">
    <w:name w:val="fontstyle21"/>
    <w:basedOn w:val="DefaultParagraphFont"/>
    <w:qFormat/>
    <w:rPr>
      <w:rFonts w:ascii="KtflwtAdvTT8861b38f.I" w:hAnsi="KtflwtAdvTT8861b38f.I" w:hint="default"/>
      <w:color w:val="231F20"/>
      <w:sz w:val="20"/>
      <w:szCs w:val="20"/>
    </w:rPr>
  </w:style>
  <w:style w:type="character" w:customStyle="1" w:styleId="fontstyle31">
    <w:name w:val="fontstyle31"/>
    <w:basedOn w:val="DefaultParagraphFont"/>
    <w:qFormat/>
    <w:rPr>
      <w:rFonts w:ascii="NrxlvfAdvTT86d47313+22" w:hAnsi="NrxlvfAdvTT86d47313+22" w:hint="default"/>
      <w:color w:val="231F20"/>
      <w:sz w:val="20"/>
      <w:szCs w:val="20"/>
    </w:rPr>
  </w:style>
  <w:style w:type="character" w:customStyle="1" w:styleId="fontstyle41">
    <w:name w:val="fontstyle41"/>
    <w:basedOn w:val="DefaultParagraphFont"/>
    <w:qFormat/>
    <w:rPr>
      <w:rFonts w:ascii="AdvTT2876772e+22" w:hAnsi="AdvTT2876772e+22" w:hint="default"/>
      <w:color w:val="231F20"/>
      <w:sz w:val="16"/>
      <w:szCs w:val="16"/>
    </w:rPr>
  </w:style>
  <w:style w:type="character" w:customStyle="1" w:styleId="fontstyle51">
    <w:name w:val="fontstyle51"/>
    <w:basedOn w:val="DefaultParagraphFont"/>
    <w:qFormat/>
    <w:rPr>
      <w:rFonts w:ascii="AdvTT2876772e+20" w:hAnsi="AdvTT2876772e+20" w:hint="default"/>
      <w:color w:val="231F20"/>
      <w:sz w:val="16"/>
      <w:szCs w:val="16"/>
    </w:rPr>
  </w:style>
  <w:style w:type="character" w:customStyle="1" w:styleId="fontstyle61">
    <w:name w:val="fontstyle61"/>
    <w:basedOn w:val="DefaultParagraphFont"/>
    <w:qFormat/>
    <w:rPr>
      <w:rFonts w:ascii="AdvTT2876772e+22" w:hAnsi="AdvTT2876772e+22" w:hint="default"/>
      <w:color w:val="231F20"/>
      <w:sz w:val="16"/>
      <w:szCs w:val="16"/>
    </w:rPr>
  </w:style>
  <w:style w:type="character" w:customStyle="1" w:styleId="fontstyle81">
    <w:name w:val="fontstyle81"/>
    <w:basedOn w:val="DefaultParagraphFont"/>
    <w:qFormat/>
    <w:rPr>
      <w:rFonts w:ascii="AdvOTb92eb7df.I" w:hAnsi="AdvOTb92eb7df.I" w:hint="default"/>
      <w:color w:val="231F2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fontstyle11">
    <w:name w:val="fontstyle11"/>
    <w:basedOn w:val="DefaultParagraphFont"/>
    <w:qFormat/>
    <w:rPr>
      <w:rFonts w:ascii="AdvTT6120e2aa+fb" w:hAnsi="AdvTT6120e2aa+fb" w:hint="default"/>
      <w:color w:val="231F20"/>
      <w:sz w:val="22"/>
      <w:szCs w:val="22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sz w:val="24"/>
      <w:szCs w:val="24"/>
      <w:lang w:val="en-SG" w:eastAsia="zh-CN"/>
    </w:rPr>
  </w:style>
  <w:style w:type="table" w:customStyle="1" w:styleId="1">
    <w:name w:val="网格型1"/>
    <w:basedOn w:val="TableNormal"/>
    <w:qFormat/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2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2"/>
      <w:lang w:eastAsia="zh-CN"/>
    </w:rPr>
  </w:style>
  <w:style w:type="paragraph" w:customStyle="1" w:styleId="ListParagraph1">
    <w:name w:val="List Paragraph1"/>
    <w:basedOn w:val="Normal"/>
    <w:uiPriority w:val="99"/>
    <w:qFormat/>
    <w:pPr>
      <w:ind w:left="720"/>
      <w:contextualSpacing/>
    </w:p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8F2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0147BAB-8C3B-449A-A2C8-7246F3F014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848</Words>
  <Characters>10539</Characters>
  <Application>Microsoft Office Word</Application>
  <DocSecurity>0</DocSecurity>
  <Lines>87</Lines>
  <Paragraphs>24</Paragraphs>
  <ScaleCrop>false</ScaleCrop>
  <Company/>
  <LinksUpToDate>false</LinksUpToDate>
  <CharactersWithSpaces>1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uganya R.</cp:lastModifiedBy>
  <cp:revision>35</cp:revision>
  <dcterms:created xsi:type="dcterms:W3CDTF">2022-04-04T09:03:00Z</dcterms:created>
  <dcterms:modified xsi:type="dcterms:W3CDTF">2022-09-0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  <property fmtid="{D5CDD505-2E9C-101B-9397-08002B2CF9AE}" pid="3" name="ICV">
    <vt:lpwstr>BDDFF4DC93D64AA8BD3DD66889B5DB9F</vt:lpwstr>
  </property>
  <property fmtid="{D5CDD505-2E9C-101B-9397-08002B2CF9AE}" pid="4" name="MSIP_Label_3ef8e180-8f22-4ead-b44a-2d560df875da_Enabled">
    <vt:lpwstr>true</vt:lpwstr>
  </property>
  <property fmtid="{D5CDD505-2E9C-101B-9397-08002B2CF9AE}" pid="5" name="MSIP_Label_3ef8e180-8f22-4ead-b44a-2d560df875da_SetDate">
    <vt:lpwstr>2022-06-08T08:33:17Z</vt:lpwstr>
  </property>
  <property fmtid="{D5CDD505-2E9C-101B-9397-08002B2CF9AE}" pid="6" name="MSIP_Label_3ef8e180-8f22-4ead-b44a-2d560df875da_Method">
    <vt:lpwstr>Privileged</vt:lpwstr>
  </property>
  <property fmtid="{D5CDD505-2E9C-101B-9397-08002B2CF9AE}" pid="7" name="MSIP_Label_3ef8e180-8f22-4ead-b44a-2d560df875da_Name">
    <vt:lpwstr>Public</vt:lpwstr>
  </property>
  <property fmtid="{D5CDD505-2E9C-101B-9397-08002B2CF9AE}" pid="8" name="MSIP_Label_3ef8e180-8f22-4ead-b44a-2d560df875da_SiteId">
    <vt:lpwstr>64991f7f-44d6-4d8c-9cd4-7862e8cb94c6</vt:lpwstr>
  </property>
  <property fmtid="{D5CDD505-2E9C-101B-9397-08002B2CF9AE}" pid="9" name="MSIP_Label_3ef8e180-8f22-4ead-b44a-2d560df875da_ActionId">
    <vt:lpwstr>23a41e75-bef9-4464-986e-0bb4ea024e82</vt:lpwstr>
  </property>
  <property fmtid="{D5CDD505-2E9C-101B-9397-08002B2CF9AE}" pid="10" name="MSIP_Label_3ef8e180-8f22-4ead-b44a-2d560df875da_ContentBits">
    <vt:lpwstr>0</vt:lpwstr>
  </property>
</Properties>
</file>